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E6F84" w14:textId="32DC20C7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s S1-S</w:t>
      </w:r>
      <w:r w:rsidR="004D7E93"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9</w:t>
      </w:r>
    </w:p>
    <w:p w14:paraId="2D58C151" w14:textId="2C3DBC44" w:rsidR="00FA0B78" w:rsidRPr="005B1B6F" w:rsidRDefault="00FA0B78">
      <w:pPr>
        <w:widowControl/>
        <w:spacing w:line="360" w:lineRule="auto"/>
        <w:jc w:val="center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8470"/>
      </w:tblGrid>
      <w:tr w:rsidR="00F36A47" w:rsidRPr="00F36A47" w14:paraId="78117C63" w14:textId="77777777">
        <w:tc>
          <w:tcPr>
            <w:tcW w:w="1384" w:type="dxa"/>
          </w:tcPr>
          <w:p w14:paraId="6C20DB5C" w14:textId="7EFA88CF" w:rsidR="00FA0B78" w:rsidRPr="00F36A4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gure S</w:t>
            </w:r>
            <w:r w:rsidR="00B70A4F"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470" w:type="dxa"/>
          </w:tcPr>
          <w:p w14:paraId="438C4A76" w14:textId="6E24D380" w:rsidR="00FA0B78" w:rsidRPr="00F36A4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est plot of the association between </w:t>
            </w:r>
            <w:r w:rsidRPr="00F36A4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LEP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s</w:t>
            </w:r>
            <w:r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799039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B1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nt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glucose </w:t>
            </w:r>
            <w:r w:rsidR="00B70A4F"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evels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F36A47" w:rsidRPr="00F36A47" w14:paraId="3541C119" w14:textId="77777777">
        <w:tc>
          <w:tcPr>
            <w:tcW w:w="1384" w:type="dxa"/>
          </w:tcPr>
          <w:p w14:paraId="2E0BB8EC" w14:textId="208821B0" w:rsidR="00FA0B78" w:rsidRPr="00F36A4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gure S</w:t>
            </w:r>
            <w:r w:rsidR="00B70A4F"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470" w:type="dxa"/>
          </w:tcPr>
          <w:p w14:paraId="12C1F0DB" w14:textId="505DDA2D" w:rsidR="00FA0B78" w:rsidRPr="00F36A4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est plot of the association between </w:t>
            </w:r>
            <w:r w:rsidRPr="00F36A4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LEP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s</w:t>
            </w:r>
            <w:r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799039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B1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nt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="00B97E4E"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glyceride levels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F36A47" w:rsidRPr="00F36A47" w14:paraId="6B4E3D6B" w14:textId="77777777">
        <w:tc>
          <w:tcPr>
            <w:tcW w:w="1384" w:type="dxa"/>
          </w:tcPr>
          <w:p w14:paraId="3699B71F" w14:textId="700BFC6B" w:rsidR="00FA0B78" w:rsidRPr="00F36A4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gure S</w:t>
            </w:r>
            <w:r w:rsidR="00B70A4F"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470" w:type="dxa"/>
          </w:tcPr>
          <w:p w14:paraId="4212EE56" w14:textId="65C2E9D2" w:rsidR="00FA0B78" w:rsidRPr="00F36A4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est plot of the association between </w:t>
            </w:r>
            <w:r w:rsidRPr="00F36A4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LEP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s</w:t>
            </w:r>
            <w:r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799039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B1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nt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="00B70A4F"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al cholesterol</w:t>
            </w:r>
            <w:r w:rsidR="00B70A4F"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TC)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70A4F"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evels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F36A47" w:rsidRPr="00F36A47" w14:paraId="640EDEFD" w14:textId="77777777">
        <w:tc>
          <w:tcPr>
            <w:tcW w:w="1384" w:type="dxa"/>
          </w:tcPr>
          <w:p w14:paraId="33972C74" w14:textId="17C629EA" w:rsidR="00FA0B78" w:rsidRPr="00F36A4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gure S</w:t>
            </w:r>
            <w:r w:rsidR="00B70A4F"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470" w:type="dxa"/>
          </w:tcPr>
          <w:p w14:paraId="49913E46" w14:textId="333FC953" w:rsidR="00FA0B78" w:rsidRPr="00F36A4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est plot of the association between </w:t>
            </w:r>
            <w:r w:rsidRPr="00F36A4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LEP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s</w:t>
            </w:r>
            <w:r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7799039 </w:t>
            </w:r>
            <w:r w:rsidR="005B1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nt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F36A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low-density lipoprotein cholesterol </w:t>
            </w:r>
            <w:r w:rsidR="00B70A4F" w:rsidRPr="00F36A47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(LDL-C) </w:t>
            </w:r>
            <w:r w:rsidR="00B70A4F"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evels</w:t>
            </w:r>
            <w:r w:rsidRPr="00F36A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F36A47" w:rsidRPr="00F36A47" w14:paraId="4F0FAA9C" w14:textId="77777777">
        <w:tc>
          <w:tcPr>
            <w:tcW w:w="1384" w:type="dxa"/>
          </w:tcPr>
          <w:p w14:paraId="298D8EC4" w14:textId="6F6FFD8D" w:rsidR="00FA0B78" w:rsidRPr="00F36A4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gure S</w:t>
            </w:r>
            <w:r w:rsidR="00B70A4F"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470" w:type="dxa"/>
          </w:tcPr>
          <w:p w14:paraId="36AABC89" w14:textId="7B769433" w:rsidR="00FA0B78" w:rsidRPr="00F36A4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est plot of the association between </w:t>
            </w:r>
            <w:r w:rsidRPr="00F36A4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LEP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s</w:t>
            </w:r>
            <w:r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799039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B1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nt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F36A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igh-density lipoprotein cholesterol</w:t>
            </w:r>
            <w:r w:rsidR="00B70A4F" w:rsidRPr="00F36A47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(HDL-C)</w:t>
            </w:r>
            <w:r w:rsidRPr="00F36A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70A4F"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evels</w:t>
            </w:r>
            <w:r w:rsidRPr="00F36A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F36A47" w:rsidRPr="00F36A47" w14:paraId="04C4F78A" w14:textId="77777777">
        <w:tc>
          <w:tcPr>
            <w:tcW w:w="1384" w:type="dxa"/>
          </w:tcPr>
          <w:p w14:paraId="27111085" w14:textId="2E9C7C1B" w:rsidR="00FA0B78" w:rsidRPr="00F36A4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gure S</w:t>
            </w:r>
            <w:r w:rsidR="0036331C"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470" w:type="dxa"/>
          </w:tcPr>
          <w:p w14:paraId="54B37CBB" w14:textId="689C985F" w:rsidR="00FA0B78" w:rsidRPr="00F36A4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est plot of the association between </w:t>
            </w:r>
            <w:r w:rsidRPr="00F36A4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LEPR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s</w:t>
            </w:r>
            <w:r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37100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B1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nt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eptin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6331C"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evels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F36A47" w:rsidRPr="00F36A47" w14:paraId="6837B64D" w14:textId="77777777">
        <w:tc>
          <w:tcPr>
            <w:tcW w:w="1384" w:type="dxa"/>
          </w:tcPr>
          <w:p w14:paraId="1359284D" w14:textId="148E178D" w:rsidR="00FA0B78" w:rsidRPr="00F36A4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gure S</w:t>
            </w:r>
            <w:r w:rsidR="0036331C"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470" w:type="dxa"/>
          </w:tcPr>
          <w:p w14:paraId="5E6BCA2B" w14:textId="22466E83" w:rsidR="00FA0B78" w:rsidRPr="00F36A4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est plot of the association between </w:t>
            </w:r>
            <w:r w:rsidRPr="00F36A4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LEPR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s</w:t>
            </w:r>
            <w:r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37100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B1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nt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glucose</w:t>
            </w:r>
            <w:r w:rsidR="0036331C"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evels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F36A47" w:rsidRPr="00F36A47" w14:paraId="6436C6D4" w14:textId="77777777">
        <w:tc>
          <w:tcPr>
            <w:tcW w:w="1384" w:type="dxa"/>
          </w:tcPr>
          <w:p w14:paraId="3C598A47" w14:textId="31BF1D51" w:rsidR="00FA0B78" w:rsidRPr="00F36A47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gure S</w:t>
            </w:r>
            <w:r w:rsidR="0036331C"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470" w:type="dxa"/>
          </w:tcPr>
          <w:p w14:paraId="521AAB9F" w14:textId="41BA05A0" w:rsidR="00FA0B78" w:rsidRPr="00F36A4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est plot of the association between </w:t>
            </w:r>
            <w:r w:rsidRPr="00F36A4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LEPR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s</w:t>
            </w:r>
            <w:r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37100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B1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nt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insulin</w:t>
            </w:r>
            <w:r w:rsidR="0036331C"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evels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F36A47" w:rsidRPr="00F36A47" w14:paraId="78116AFE" w14:textId="77777777">
        <w:tc>
          <w:tcPr>
            <w:tcW w:w="1384" w:type="dxa"/>
          </w:tcPr>
          <w:p w14:paraId="2476AB94" w14:textId="739CEB75" w:rsidR="00FA0B78" w:rsidRPr="00F36A47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gure S</w:t>
            </w:r>
            <w:r w:rsidR="0036331C"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470" w:type="dxa"/>
          </w:tcPr>
          <w:p w14:paraId="77A10A34" w14:textId="1B52D885" w:rsidR="00FA0B78" w:rsidRPr="00F36A4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est plot of the association between </w:t>
            </w:r>
            <w:r w:rsidRPr="00F36A4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LEPR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s</w:t>
            </w:r>
            <w:r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37100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B1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nt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F36A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omeostasis model assessment of insulin resistance (HOMA-IR).</w:t>
            </w:r>
          </w:p>
        </w:tc>
      </w:tr>
      <w:tr w:rsidR="00F36A47" w:rsidRPr="00F36A47" w14:paraId="6877A127" w14:textId="77777777">
        <w:tc>
          <w:tcPr>
            <w:tcW w:w="1384" w:type="dxa"/>
          </w:tcPr>
          <w:p w14:paraId="4F428716" w14:textId="7198E2B5" w:rsidR="00FA0B78" w:rsidRPr="00F36A47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gure S</w:t>
            </w:r>
            <w:r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1</w:t>
            </w:r>
            <w:r w:rsidR="0036331C"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70" w:type="dxa"/>
          </w:tcPr>
          <w:p w14:paraId="464537B9" w14:textId="1494853B" w:rsidR="00FA0B78" w:rsidRPr="00F36A4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est plot of the association between </w:t>
            </w:r>
            <w:r w:rsidRPr="00F36A4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LEPR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s</w:t>
            </w:r>
            <w:r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37100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B1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nt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="00B97E4E"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glyceride levels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F36A47" w:rsidRPr="00F36A47" w14:paraId="3464458A" w14:textId="77777777">
        <w:tc>
          <w:tcPr>
            <w:tcW w:w="1384" w:type="dxa"/>
          </w:tcPr>
          <w:p w14:paraId="506E330D" w14:textId="17628A72" w:rsidR="00FA0B78" w:rsidRPr="00F36A47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gure S</w:t>
            </w:r>
            <w:r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1</w:t>
            </w:r>
            <w:r w:rsidR="0036331C"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470" w:type="dxa"/>
          </w:tcPr>
          <w:p w14:paraId="2EA96A6B" w14:textId="2E7A4940" w:rsidR="00FA0B78" w:rsidRPr="00F36A4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est plot of the association between </w:t>
            </w:r>
            <w:r w:rsidRPr="00F36A4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LEPR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s</w:t>
            </w:r>
            <w:r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37100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B1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nt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total cholesterol (TC)</w:t>
            </w:r>
            <w:r w:rsidR="0036331C"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evels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F36A47" w:rsidRPr="00F36A47" w14:paraId="78D10ECD" w14:textId="77777777">
        <w:tc>
          <w:tcPr>
            <w:tcW w:w="1384" w:type="dxa"/>
          </w:tcPr>
          <w:p w14:paraId="05CCA198" w14:textId="754F8336" w:rsidR="00FA0B78" w:rsidRPr="00F36A47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gure S</w:t>
            </w:r>
            <w:r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1</w:t>
            </w:r>
            <w:r w:rsidR="0036331C"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470" w:type="dxa"/>
          </w:tcPr>
          <w:p w14:paraId="165FEB42" w14:textId="7FB29264" w:rsidR="00FA0B78" w:rsidRPr="00F36A4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est plot of the association between </w:t>
            </w:r>
            <w:r w:rsidRPr="00F36A4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LEPR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s</w:t>
            </w:r>
            <w:r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137100 </w:t>
            </w:r>
            <w:r w:rsidR="005B1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nt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F36A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ow-density lipoprotein cholesterol (LDL-C)</w:t>
            </w:r>
            <w:r w:rsidR="0036331C"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evels</w:t>
            </w:r>
            <w:r w:rsidRPr="00F36A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F36A47" w:rsidRPr="00F36A47" w14:paraId="344D5DA3" w14:textId="77777777">
        <w:tc>
          <w:tcPr>
            <w:tcW w:w="1384" w:type="dxa"/>
          </w:tcPr>
          <w:p w14:paraId="0731C7C9" w14:textId="1B7F0CD7" w:rsidR="00FA0B78" w:rsidRPr="00F36A47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gure S</w:t>
            </w:r>
            <w:r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1</w:t>
            </w:r>
            <w:r w:rsidR="0036331C"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470" w:type="dxa"/>
          </w:tcPr>
          <w:p w14:paraId="1BCA207F" w14:textId="23A3D64B" w:rsidR="007533EA" w:rsidRPr="00F36A47" w:rsidRDefault="00000000" w:rsidP="007533E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est plot of the association between </w:t>
            </w:r>
            <w:r w:rsidRPr="00F36A4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LEPR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s</w:t>
            </w:r>
            <w:r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37100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B1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nt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F36A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igh-density lipoprotein cholesterol (HDL-C)</w:t>
            </w:r>
            <w:r w:rsidR="0036331C"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evels</w:t>
            </w:r>
            <w:r w:rsidRPr="00F36A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F36A47" w:rsidRPr="00F36A47" w14:paraId="02B62325" w14:textId="77777777">
        <w:tc>
          <w:tcPr>
            <w:tcW w:w="1384" w:type="dxa"/>
          </w:tcPr>
          <w:p w14:paraId="170E0438" w14:textId="25070B1D" w:rsidR="007533EA" w:rsidRPr="00F36A47" w:rsidRDefault="007533EA" w:rsidP="007533E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gure S</w:t>
            </w:r>
            <w:r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470" w:type="dxa"/>
          </w:tcPr>
          <w:p w14:paraId="0FC48F32" w14:textId="1BF362AF" w:rsidR="007533EA" w:rsidRPr="00F36A47" w:rsidRDefault="007533EA" w:rsidP="007533E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est plot of the association between </w:t>
            </w:r>
            <w:r w:rsidRPr="00F36A4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LEPR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s</w:t>
            </w:r>
            <w:r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37101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B1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nt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eptin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evels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F36A47" w:rsidRPr="00F36A47" w14:paraId="5191E5C0" w14:textId="77777777">
        <w:tc>
          <w:tcPr>
            <w:tcW w:w="1384" w:type="dxa"/>
          </w:tcPr>
          <w:p w14:paraId="206EFBD7" w14:textId="4219F5EB" w:rsidR="007533EA" w:rsidRPr="00F36A47" w:rsidRDefault="007533EA" w:rsidP="007533E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gure S</w:t>
            </w:r>
            <w:r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8470" w:type="dxa"/>
          </w:tcPr>
          <w:p w14:paraId="5CC01FD4" w14:textId="00A19A94" w:rsidR="007533EA" w:rsidRPr="00F36A47" w:rsidRDefault="007533EA" w:rsidP="007533E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est plot of the association between </w:t>
            </w:r>
            <w:r w:rsidRPr="00F36A4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LEPR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s</w:t>
            </w:r>
            <w:r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37101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B1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nt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glucose levels.</w:t>
            </w:r>
          </w:p>
        </w:tc>
      </w:tr>
      <w:tr w:rsidR="00F36A47" w:rsidRPr="00F36A47" w14:paraId="7D7B076B" w14:textId="77777777">
        <w:tc>
          <w:tcPr>
            <w:tcW w:w="1384" w:type="dxa"/>
          </w:tcPr>
          <w:p w14:paraId="6527D981" w14:textId="77C839BC" w:rsidR="007533EA" w:rsidRPr="00F36A47" w:rsidRDefault="007533EA" w:rsidP="007533E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gure S</w:t>
            </w:r>
            <w:r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8470" w:type="dxa"/>
          </w:tcPr>
          <w:p w14:paraId="44D01323" w14:textId="55F87780" w:rsidR="007533EA" w:rsidRPr="00F36A47" w:rsidRDefault="007533EA" w:rsidP="007533E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est plot of the association between </w:t>
            </w:r>
            <w:r w:rsidRPr="00F36A4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LEPR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s</w:t>
            </w:r>
            <w:r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37101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B1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nt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insulin levels.</w:t>
            </w:r>
          </w:p>
        </w:tc>
      </w:tr>
      <w:tr w:rsidR="00F36A47" w:rsidRPr="00F36A47" w14:paraId="0594EE9D" w14:textId="77777777">
        <w:tc>
          <w:tcPr>
            <w:tcW w:w="1384" w:type="dxa"/>
          </w:tcPr>
          <w:p w14:paraId="73D88EAD" w14:textId="3C73FA4D" w:rsidR="007533EA" w:rsidRPr="00F36A47" w:rsidRDefault="007533EA" w:rsidP="007533E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gure S</w:t>
            </w:r>
            <w:r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8470" w:type="dxa"/>
          </w:tcPr>
          <w:p w14:paraId="55E677F6" w14:textId="70BD6830" w:rsidR="007533EA" w:rsidRPr="00F36A47" w:rsidRDefault="007533EA" w:rsidP="007533E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est plot of the association between </w:t>
            </w:r>
            <w:r w:rsidRPr="00F36A4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LEPR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s</w:t>
            </w:r>
            <w:r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37101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B1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nt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F36A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omeostasis model assessment of insulin resistance (HOMA-IR).</w:t>
            </w:r>
          </w:p>
        </w:tc>
      </w:tr>
      <w:tr w:rsidR="00F36A47" w:rsidRPr="00F36A47" w14:paraId="4EAF54E7" w14:textId="77777777">
        <w:tc>
          <w:tcPr>
            <w:tcW w:w="1384" w:type="dxa"/>
          </w:tcPr>
          <w:p w14:paraId="3D92B322" w14:textId="2B2AE2F7" w:rsidR="007533EA" w:rsidRPr="00F36A47" w:rsidRDefault="007533EA" w:rsidP="007533E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gure S</w:t>
            </w:r>
            <w:r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8470" w:type="dxa"/>
          </w:tcPr>
          <w:p w14:paraId="3FEEFEBC" w14:textId="6100F430" w:rsidR="007533EA" w:rsidRPr="00F36A47" w:rsidRDefault="007533EA" w:rsidP="007533E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est plot of the association between </w:t>
            </w:r>
            <w:r w:rsidRPr="00F36A4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LEPR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s</w:t>
            </w:r>
            <w:r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37101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B1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nt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="00B97E4E"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iglyceride </w:t>
            </w:r>
            <w:r w:rsidR="00B97E4E"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evels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F36A47" w:rsidRPr="00F36A47" w14:paraId="39CEB802" w14:textId="77777777">
        <w:tc>
          <w:tcPr>
            <w:tcW w:w="1384" w:type="dxa"/>
          </w:tcPr>
          <w:p w14:paraId="3758FD42" w14:textId="0BADCF15" w:rsidR="007533EA" w:rsidRPr="00F36A47" w:rsidRDefault="007533EA" w:rsidP="007533E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Figure S</w:t>
            </w:r>
            <w:r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8470" w:type="dxa"/>
          </w:tcPr>
          <w:p w14:paraId="6BF8908F" w14:textId="58A7FD24" w:rsidR="007533EA" w:rsidRPr="00F36A47" w:rsidRDefault="007533EA" w:rsidP="007533E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est plot of the association between </w:t>
            </w:r>
            <w:r w:rsidRPr="00F36A4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LEPR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s</w:t>
            </w:r>
            <w:r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37101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B1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nt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total cholesterol (TC) levels.</w:t>
            </w:r>
          </w:p>
        </w:tc>
      </w:tr>
      <w:tr w:rsidR="00F36A47" w:rsidRPr="00F36A47" w14:paraId="69BF23A0" w14:textId="77777777">
        <w:tc>
          <w:tcPr>
            <w:tcW w:w="1384" w:type="dxa"/>
          </w:tcPr>
          <w:p w14:paraId="4A75FA85" w14:textId="72021DB1" w:rsidR="007533EA" w:rsidRPr="00F36A47" w:rsidRDefault="007533EA" w:rsidP="007533E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gure S</w:t>
            </w:r>
            <w:r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8470" w:type="dxa"/>
          </w:tcPr>
          <w:p w14:paraId="2B189955" w14:textId="0AB8F3CA" w:rsidR="007533EA" w:rsidRPr="00F36A47" w:rsidRDefault="007533EA" w:rsidP="007533E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est plot of the association between </w:t>
            </w:r>
            <w:r w:rsidRPr="00F36A4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LEPR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s</w:t>
            </w:r>
            <w:r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137101 </w:t>
            </w:r>
            <w:r w:rsidR="005B1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nt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F36A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ow-density lipoprotein cholesterol (LDL-C)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evels</w:t>
            </w:r>
            <w:r w:rsidRPr="00F36A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F36A47" w:rsidRPr="00F36A47" w14:paraId="0587004D" w14:textId="77777777">
        <w:tc>
          <w:tcPr>
            <w:tcW w:w="1384" w:type="dxa"/>
          </w:tcPr>
          <w:p w14:paraId="64C6917B" w14:textId="64434438" w:rsidR="007533EA" w:rsidRPr="00F36A47" w:rsidRDefault="007533EA" w:rsidP="007533E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gure S</w:t>
            </w:r>
            <w:r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8470" w:type="dxa"/>
          </w:tcPr>
          <w:p w14:paraId="30C80C27" w14:textId="1CEA3B99" w:rsidR="007533EA" w:rsidRPr="00F36A47" w:rsidRDefault="007533EA" w:rsidP="007533E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est plot of the association between </w:t>
            </w:r>
            <w:r w:rsidRPr="00F36A4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LEPR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s</w:t>
            </w:r>
            <w:r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37101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B1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nt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F36A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igh-density lipoprotein cholesterol (HDL-C)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evels</w:t>
            </w:r>
            <w:r w:rsidRPr="00F36A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F36A47" w:rsidRPr="00F36A47" w14:paraId="3CDABC89" w14:textId="77777777">
        <w:tc>
          <w:tcPr>
            <w:tcW w:w="1384" w:type="dxa"/>
          </w:tcPr>
          <w:p w14:paraId="27232C11" w14:textId="684CC4F0" w:rsidR="007533EA" w:rsidRPr="00F36A47" w:rsidRDefault="007533EA" w:rsidP="007533E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gure S</w:t>
            </w:r>
            <w:r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8470" w:type="dxa"/>
          </w:tcPr>
          <w:p w14:paraId="0B5E5475" w14:textId="69F8C31D" w:rsidR="007533EA" w:rsidRPr="00F36A47" w:rsidRDefault="007533EA" w:rsidP="001A025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est plot of the association between </w:t>
            </w:r>
            <w:r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EPR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s1805094 </w:t>
            </w:r>
            <w:r w:rsidR="005B1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nt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eptin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evels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F36A47" w:rsidRPr="00F36A47" w14:paraId="5499AA2D" w14:textId="77777777">
        <w:tc>
          <w:tcPr>
            <w:tcW w:w="1384" w:type="dxa"/>
          </w:tcPr>
          <w:p w14:paraId="2E7F97CE" w14:textId="12E45F27" w:rsidR="007533EA" w:rsidRPr="00F36A47" w:rsidRDefault="007533EA" w:rsidP="007533E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gure S</w:t>
            </w:r>
            <w:r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8470" w:type="dxa"/>
          </w:tcPr>
          <w:p w14:paraId="6FEF90FA" w14:textId="5D2FF2EF" w:rsidR="007533EA" w:rsidRPr="00F36A47" w:rsidRDefault="007533EA" w:rsidP="007533E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est plot of the association between </w:t>
            </w:r>
            <w:r w:rsidRPr="00F36A4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LEPR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s1805094 </w:t>
            </w:r>
            <w:r w:rsidR="005B1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nt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glucose levels.</w:t>
            </w:r>
          </w:p>
        </w:tc>
      </w:tr>
      <w:tr w:rsidR="00F36A47" w:rsidRPr="00F36A47" w14:paraId="5965046F" w14:textId="77777777">
        <w:tc>
          <w:tcPr>
            <w:tcW w:w="1384" w:type="dxa"/>
          </w:tcPr>
          <w:p w14:paraId="262254CB" w14:textId="318044FA" w:rsidR="007533EA" w:rsidRPr="00F36A47" w:rsidRDefault="007533EA" w:rsidP="007533E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gure S</w:t>
            </w:r>
            <w:r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8470" w:type="dxa"/>
          </w:tcPr>
          <w:p w14:paraId="0E1BBE6D" w14:textId="554D792F" w:rsidR="007533EA" w:rsidRPr="00F36A47" w:rsidRDefault="007533EA" w:rsidP="007533E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est plot of the association between </w:t>
            </w:r>
            <w:r w:rsidRPr="00F36A4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LEPR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s1805094 </w:t>
            </w:r>
            <w:r w:rsidR="005B1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nt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insulin levels.</w:t>
            </w:r>
          </w:p>
        </w:tc>
      </w:tr>
      <w:tr w:rsidR="00F36A47" w:rsidRPr="00F36A47" w14:paraId="0541E22F" w14:textId="77777777">
        <w:tc>
          <w:tcPr>
            <w:tcW w:w="1384" w:type="dxa"/>
          </w:tcPr>
          <w:p w14:paraId="1367EFF1" w14:textId="4EBB9389" w:rsidR="007533EA" w:rsidRPr="00F36A47" w:rsidRDefault="007533EA" w:rsidP="007533E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gure S</w:t>
            </w:r>
            <w:r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8470" w:type="dxa"/>
          </w:tcPr>
          <w:p w14:paraId="156CAD52" w14:textId="5B5BD5CC" w:rsidR="007533EA" w:rsidRPr="00F36A47" w:rsidRDefault="007533EA" w:rsidP="007533E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est plot of the association between </w:t>
            </w:r>
            <w:r w:rsidRPr="00F36A4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LEPR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s1805094 </w:t>
            </w:r>
            <w:r w:rsidR="005B1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nt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F36A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omeostasis model assessment of insulin resistance (HOMA-IR).</w:t>
            </w:r>
          </w:p>
        </w:tc>
      </w:tr>
      <w:tr w:rsidR="00F36A47" w:rsidRPr="00F36A47" w14:paraId="364D5B2B" w14:textId="77777777">
        <w:tc>
          <w:tcPr>
            <w:tcW w:w="1384" w:type="dxa"/>
          </w:tcPr>
          <w:p w14:paraId="4B8ECBD0" w14:textId="591A6E8C" w:rsidR="007533EA" w:rsidRPr="00F36A47" w:rsidRDefault="007533EA" w:rsidP="007533E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gure S</w:t>
            </w:r>
            <w:r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8470" w:type="dxa"/>
          </w:tcPr>
          <w:p w14:paraId="402DC0E1" w14:textId="5D4E624B" w:rsidR="007533EA" w:rsidRPr="00F36A47" w:rsidRDefault="007533EA" w:rsidP="007533E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est plot of the association between </w:t>
            </w:r>
            <w:r w:rsidRPr="00F36A4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LEPR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s1805094 </w:t>
            </w:r>
            <w:r w:rsidR="005B1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nt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="00B97E4E"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glyceride levels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F36A47" w:rsidRPr="00F36A47" w14:paraId="208F8D72" w14:textId="77777777">
        <w:tc>
          <w:tcPr>
            <w:tcW w:w="1384" w:type="dxa"/>
          </w:tcPr>
          <w:p w14:paraId="50AF5BE2" w14:textId="5B4EBD4F" w:rsidR="007533EA" w:rsidRPr="00F36A47" w:rsidRDefault="007533EA" w:rsidP="007533E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gure S</w:t>
            </w:r>
            <w:r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8470" w:type="dxa"/>
          </w:tcPr>
          <w:p w14:paraId="7264D014" w14:textId="487DC3DE" w:rsidR="007533EA" w:rsidRPr="00F36A47" w:rsidRDefault="007533EA" w:rsidP="007533E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est plot of the association between </w:t>
            </w:r>
            <w:r w:rsidRPr="00F36A4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LEPR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s1805094 </w:t>
            </w:r>
            <w:r w:rsidR="005B1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nt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total cholesterol (TC) levels.</w:t>
            </w:r>
          </w:p>
        </w:tc>
      </w:tr>
      <w:tr w:rsidR="00F36A47" w:rsidRPr="00F36A47" w14:paraId="27EC5379" w14:textId="77777777">
        <w:tc>
          <w:tcPr>
            <w:tcW w:w="1384" w:type="dxa"/>
          </w:tcPr>
          <w:p w14:paraId="3E3223C2" w14:textId="0D770DA4" w:rsidR="007533EA" w:rsidRPr="00F36A47" w:rsidRDefault="007533EA" w:rsidP="007533E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gure S</w:t>
            </w:r>
            <w:r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8470" w:type="dxa"/>
          </w:tcPr>
          <w:p w14:paraId="24929F0C" w14:textId="12AADDDD" w:rsidR="007533EA" w:rsidRPr="00F36A47" w:rsidRDefault="007533EA" w:rsidP="007533E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est plot of the association between </w:t>
            </w:r>
            <w:r w:rsidRPr="00F36A4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LEPR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s1805094</w:t>
            </w:r>
            <w:r w:rsidRPr="00F36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5B1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nt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F36A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ow-density lipoprotein cholesterol (LDL-C)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evels</w:t>
            </w:r>
            <w:r w:rsidRPr="00F36A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7533EA" w:rsidRPr="00F36A47" w14:paraId="2C9146CC" w14:textId="77777777">
        <w:tc>
          <w:tcPr>
            <w:tcW w:w="1384" w:type="dxa"/>
          </w:tcPr>
          <w:p w14:paraId="304B00B4" w14:textId="341809C0" w:rsidR="007533EA" w:rsidRPr="00F36A47" w:rsidRDefault="007533EA" w:rsidP="007533E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gure S</w:t>
            </w:r>
            <w:r w:rsidRPr="00F36A4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8470" w:type="dxa"/>
          </w:tcPr>
          <w:p w14:paraId="4866D8A0" w14:textId="78AF764D" w:rsidR="007533EA" w:rsidRPr="00F36A47" w:rsidRDefault="007533EA" w:rsidP="007533E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est plot of the association between </w:t>
            </w:r>
            <w:r w:rsidRPr="00F36A4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LEPR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s1805094 </w:t>
            </w:r>
            <w:r w:rsidR="005B1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nt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F36A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igh-density lipoprotein cholesterol (HDL-C)</w:t>
            </w:r>
            <w:r w:rsidRPr="00F3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evels</w:t>
            </w:r>
            <w:r w:rsidRPr="00F36A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</w:tbl>
    <w:p w14:paraId="169E9F4B" w14:textId="2D9EF8BA" w:rsidR="007104E5" w:rsidRPr="00F36A47" w:rsidRDefault="007104E5">
      <w:pPr>
        <w:widowControl/>
        <w:jc w:val="left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46B8D468" w14:textId="77777777" w:rsidR="007104E5" w:rsidRPr="00F36A47" w:rsidRDefault="007104E5">
      <w:pPr>
        <w:widowControl/>
        <w:jc w:val="left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br w:type="page"/>
      </w:r>
    </w:p>
    <w:p w14:paraId="279305FA" w14:textId="77777777" w:rsidR="00FA0B78" w:rsidRPr="00F36A47" w:rsidRDefault="00000000">
      <w:pPr>
        <w:widowControl/>
        <w:spacing w:line="360" w:lineRule="auto"/>
        <w:jc w:val="center"/>
        <w:rPr>
          <w:color w:val="000000" w:themeColor="text1"/>
        </w:rPr>
      </w:pPr>
      <w:r w:rsidRPr="00F36A47">
        <w:rPr>
          <w:noProof/>
          <w:color w:val="000000" w:themeColor="text1"/>
        </w:rPr>
        <w:lastRenderedPageBreak/>
        <w:drawing>
          <wp:inline distT="0" distB="0" distL="114300" distR="114300" wp14:anchorId="39FFF32F" wp14:editId="2B21131D">
            <wp:extent cx="5264150" cy="4626610"/>
            <wp:effectExtent l="0" t="0" r="0" b="0"/>
            <wp:docPr id="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4626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5902B7" w14:textId="6C642337" w:rsidR="00B70A4F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B70A4F"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est plot of the association between </w:t>
      </w:r>
      <w:r w:rsidRPr="00F36A4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LEP</w:t>
      </w: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s</w:t>
      </w:r>
      <w:r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799039</w:t>
      </w: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1B6F">
        <w:rPr>
          <w:rFonts w:ascii="Times New Roman" w:hAnsi="Times New Roman" w:cs="Times New Roman"/>
          <w:color w:val="000000" w:themeColor="text1"/>
          <w:sz w:val="24"/>
          <w:szCs w:val="24"/>
        </w:rPr>
        <w:t>variant</w:t>
      </w: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glucose</w:t>
      </w:r>
      <w:r w:rsidR="00B70A4F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s</w:t>
      </w: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723F71C" w14:textId="77777777" w:rsidR="00B70A4F" w:rsidRPr="00F36A47" w:rsidRDefault="00B70A4F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5D91E08" w14:textId="77777777" w:rsidR="00FA0B78" w:rsidRPr="00F36A47" w:rsidRDefault="00000000">
      <w:pPr>
        <w:widowControl/>
        <w:spacing w:line="360" w:lineRule="auto"/>
        <w:jc w:val="center"/>
        <w:rPr>
          <w:color w:val="000000" w:themeColor="text1"/>
        </w:rPr>
      </w:pPr>
      <w:r w:rsidRPr="00F36A47">
        <w:rPr>
          <w:noProof/>
          <w:color w:val="000000" w:themeColor="text1"/>
        </w:rPr>
        <w:lastRenderedPageBreak/>
        <w:drawing>
          <wp:inline distT="0" distB="0" distL="114300" distR="114300" wp14:anchorId="4E27D28D" wp14:editId="68C548CE">
            <wp:extent cx="5265420" cy="473646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4736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61CD35" w14:textId="3B11C4E1" w:rsidR="00FA0B78" w:rsidRPr="00F36A47" w:rsidRDefault="00000000">
      <w:pPr>
        <w:widowControl/>
        <w:spacing w:line="360" w:lineRule="auto"/>
        <w:jc w:val="center"/>
        <w:rPr>
          <w:color w:val="000000" w:themeColor="text1"/>
        </w:rPr>
      </w:pP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D1429B"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="00D1429B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est plot of the association between </w:t>
      </w:r>
      <w:r w:rsidR="00D1429B" w:rsidRPr="00F36A4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LEP</w:t>
      </w:r>
      <w:r w:rsidR="00D1429B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s</w:t>
      </w:r>
      <w:r w:rsidR="00D1429B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799039</w:t>
      </w:r>
      <w:r w:rsidR="00D1429B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1B6F">
        <w:rPr>
          <w:rFonts w:ascii="Times New Roman" w:hAnsi="Times New Roman" w:cs="Times New Roman"/>
          <w:color w:val="000000" w:themeColor="text1"/>
          <w:sz w:val="24"/>
          <w:szCs w:val="24"/>
        </w:rPr>
        <w:t>variant</w:t>
      </w:r>
      <w:r w:rsidR="00D1429B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B97E4E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>triglyceride levels</w:t>
      </w:r>
      <w:r w:rsidR="00D1429B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40A3BDA" w14:textId="77777777" w:rsidR="00FA0B78" w:rsidRPr="00F36A47" w:rsidRDefault="00000000">
      <w:pPr>
        <w:widowControl/>
        <w:spacing w:line="360" w:lineRule="auto"/>
        <w:jc w:val="center"/>
        <w:rPr>
          <w:color w:val="000000" w:themeColor="text1"/>
        </w:rPr>
      </w:pPr>
      <w:r w:rsidRPr="00F36A47">
        <w:rPr>
          <w:noProof/>
          <w:color w:val="000000" w:themeColor="text1"/>
        </w:rPr>
        <w:lastRenderedPageBreak/>
        <w:drawing>
          <wp:inline distT="0" distB="0" distL="114300" distR="114300" wp14:anchorId="73870204" wp14:editId="1D6544F9">
            <wp:extent cx="5265420" cy="473646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4736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A6EC9E" w14:textId="1CFE8A2D" w:rsidR="00FA0B78" w:rsidRPr="00F36A47" w:rsidRDefault="00000000">
      <w:pPr>
        <w:widowControl/>
        <w:spacing w:line="360" w:lineRule="auto"/>
        <w:jc w:val="center"/>
        <w:rPr>
          <w:color w:val="000000" w:themeColor="text1"/>
        </w:rPr>
      </w:pP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534292"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="0053429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est plot of the association between </w:t>
      </w:r>
      <w:r w:rsidR="00534292" w:rsidRPr="00F36A4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LEP</w:t>
      </w:r>
      <w:r w:rsidR="0053429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s</w:t>
      </w:r>
      <w:r w:rsidR="00534292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799039</w:t>
      </w:r>
      <w:r w:rsidR="0053429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1B6F">
        <w:rPr>
          <w:rFonts w:ascii="Times New Roman" w:hAnsi="Times New Roman" w:cs="Times New Roman"/>
          <w:color w:val="000000" w:themeColor="text1"/>
          <w:sz w:val="24"/>
          <w:szCs w:val="24"/>
        </w:rPr>
        <w:t>variant</w:t>
      </w:r>
      <w:r w:rsidR="0053429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534292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="0053429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>otal cholesterol</w:t>
      </w:r>
      <w:r w:rsidR="00534292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TC)</w:t>
      </w:r>
      <w:r w:rsidR="0053429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34292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evels</w:t>
      </w:r>
      <w:r w:rsidR="0053429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9D03BBF" w14:textId="77777777" w:rsidR="00FA0B78" w:rsidRPr="00F36A47" w:rsidRDefault="00000000">
      <w:pPr>
        <w:widowControl/>
        <w:spacing w:line="360" w:lineRule="auto"/>
        <w:jc w:val="center"/>
        <w:rPr>
          <w:color w:val="000000" w:themeColor="text1"/>
        </w:rPr>
      </w:pPr>
      <w:r w:rsidRPr="00F36A47">
        <w:rPr>
          <w:noProof/>
          <w:color w:val="000000" w:themeColor="text1"/>
        </w:rPr>
        <w:lastRenderedPageBreak/>
        <w:drawing>
          <wp:inline distT="0" distB="0" distL="114300" distR="114300" wp14:anchorId="5113BF20" wp14:editId="7D981114">
            <wp:extent cx="5265420" cy="4736465"/>
            <wp:effectExtent l="0" t="0" r="0" b="0"/>
            <wp:docPr id="1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8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4736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90D9C3" w14:textId="7BD85F23" w:rsidR="00FA0B78" w:rsidRPr="00F36A47" w:rsidRDefault="00000000">
      <w:pPr>
        <w:widowControl/>
        <w:spacing w:line="360" w:lineRule="auto"/>
        <w:jc w:val="center"/>
        <w:rPr>
          <w:color w:val="000000" w:themeColor="text1"/>
        </w:rPr>
      </w:pP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534292"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="0053429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est plot of the association between </w:t>
      </w:r>
      <w:r w:rsidR="00534292" w:rsidRPr="00F36A4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LEP</w:t>
      </w:r>
      <w:r w:rsidR="0053429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s</w:t>
      </w:r>
      <w:r w:rsidR="00534292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7799039 </w:t>
      </w:r>
      <w:r w:rsidR="005B1B6F">
        <w:rPr>
          <w:rFonts w:ascii="Times New Roman" w:hAnsi="Times New Roman" w:cs="Times New Roman"/>
          <w:color w:val="000000" w:themeColor="text1"/>
          <w:sz w:val="24"/>
          <w:szCs w:val="24"/>
        </w:rPr>
        <w:t>variant</w:t>
      </w:r>
      <w:r w:rsidR="0053429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534292" w:rsidRPr="00F36A4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low-density lipoprotein cholesterol </w:t>
      </w:r>
      <w:r w:rsidR="00534292" w:rsidRPr="00F36A4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(LDL-C) </w:t>
      </w:r>
      <w:r w:rsidR="00534292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evels</w:t>
      </w:r>
      <w:r w:rsidR="00534292" w:rsidRPr="00F36A4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3FF03B3" w14:textId="77777777" w:rsidR="00FA0B78" w:rsidRPr="00F36A47" w:rsidRDefault="00000000">
      <w:pPr>
        <w:spacing w:line="360" w:lineRule="auto"/>
        <w:jc w:val="center"/>
        <w:rPr>
          <w:color w:val="000000" w:themeColor="text1"/>
        </w:rPr>
      </w:pPr>
      <w:r w:rsidRPr="00F36A47">
        <w:rPr>
          <w:noProof/>
          <w:color w:val="000000" w:themeColor="text1"/>
        </w:rPr>
        <w:lastRenderedPageBreak/>
        <w:drawing>
          <wp:inline distT="0" distB="0" distL="114300" distR="114300" wp14:anchorId="4DD42008" wp14:editId="5DDD9ECF">
            <wp:extent cx="5264785" cy="479107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479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3DDF83" w14:textId="017A6C97" w:rsidR="00FA0B78" w:rsidRPr="00F36A47" w:rsidRDefault="00000000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534292"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5</w:t>
      </w: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3429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est plot of the association between </w:t>
      </w:r>
      <w:r w:rsidR="00534292" w:rsidRPr="00F36A4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LEP</w:t>
      </w:r>
      <w:r w:rsidR="0053429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s</w:t>
      </w:r>
      <w:r w:rsidR="00534292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799039</w:t>
      </w:r>
      <w:r w:rsidR="0053429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1B6F">
        <w:rPr>
          <w:rFonts w:ascii="Times New Roman" w:hAnsi="Times New Roman" w:cs="Times New Roman"/>
          <w:color w:val="000000" w:themeColor="text1"/>
          <w:sz w:val="24"/>
          <w:szCs w:val="24"/>
        </w:rPr>
        <w:t>variant</w:t>
      </w:r>
      <w:r w:rsidR="0053429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534292" w:rsidRPr="00F36A4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igh-density lipoprotein cholesterol</w:t>
      </w:r>
      <w:r w:rsidR="00534292" w:rsidRPr="00F36A4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(HDL-C)</w:t>
      </w:r>
      <w:r w:rsidR="00534292" w:rsidRPr="00F36A4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534292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evels</w:t>
      </w:r>
      <w:r w:rsidR="00534292" w:rsidRPr="00F36A4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55B49D99" w14:textId="77777777" w:rsidR="00FA0B78" w:rsidRPr="00F36A47" w:rsidRDefault="00000000">
      <w:pPr>
        <w:widowControl/>
        <w:spacing w:line="360" w:lineRule="auto"/>
        <w:jc w:val="center"/>
        <w:rPr>
          <w:color w:val="000000" w:themeColor="text1"/>
        </w:rPr>
      </w:pP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D0EDDE9" w14:textId="77777777" w:rsidR="00FA0B78" w:rsidRPr="00F36A47" w:rsidRDefault="00000000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noProof/>
          <w:color w:val="000000" w:themeColor="text1"/>
        </w:rPr>
        <w:lastRenderedPageBreak/>
        <w:drawing>
          <wp:inline distT="0" distB="0" distL="114300" distR="114300" wp14:anchorId="1A22451E" wp14:editId="2FC2422D">
            <wp:extent cx="5266690" cy="3759835"/>
            <wp:effectExtent l="0" t="0" r="0" b="0"/>
            <wp:docPr id="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759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63F9A2" w14:textId="519E5CF1" w:rsidR="00C81B32" w:rsidRPr="00F36A47" w:rsidRDefault="00000000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C81B32"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6</w:t>
      </w: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81B3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est plot of the association between </w:t>
      </w:r>
      <w:r w:rsidR="00C81B32" w:rsidRPr="00F36A4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LEPR</w:t>
      </w:r>
      <w:r w:rsidR="00C81B3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s</w:t>
      </w:r>
      <w:r w:rsidR="00C81B32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137100</w:t>
      </w:r>
      <w:r w:rsidR="00C81B3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1B6F">
        <w:rPr>
          <w:rFonts w:ascii="Times New Roman" w:hAnsi="Times New Roman" w:cs="Times New Roman"/>
          <w:color w:val="000000" w:themeColor="text1"/>
          <w:sz w:val="24"/>
          <w:szCs w:val="24"/>
        </w:rPr>
        <w:t>variant</w:t>
      </w:r>
      <w:r w:rsidR="00C81B3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C81B32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eptin</w:t>
      </w:r>
      <w:r w:rsidR="00C81B3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81B32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evels</w:t>
      </w: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DA14E1D" w14:textId="77777777" w:rsidR="00C81B32" w:rsidRPr="00F36A47" w:rsidRDefault="00C81B3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C6C61FE" w14:textId="77777777" w:rsidR="00FA0B78" w:rsidRPr="00F36A47" w:rsidRDefault="00000000">
      <w:pPr>
        <w:spacing w:line="360" w:lineRule="auto"/>
        <w:jc w:val="center"/>
        <w:rPr>
          <w:color w:val="000000" w:themeColor="text1"/>
        </w:rPr>
      </w:pPr>
      <w:r w:rsidRPr="00F36A47">
        <w:rPr>
          <w:noProof/>
          <w:color w:val="000000" w:themeColor="text1"/>
        </w:rPr>
        <w:lastRenderedPageBreak/>
        <w:drawing>
          <wp:inline distT="0" distB="0" distL="114300" distR="114300" wp14:anchorId="4A718D9E" wp14:editId="0152B501">
            <wp:extent cx="5267960" cy="3765550"/>
            <wp:effectExtent l="0" t="0" r="0" b="0"/>
            <wp:docPr id="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76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F81235" w14:textId="66DFA1D2" w:rsidR="00FA0B78" w:rsidRPr="00F36A47" w:rsidRDefault="00000000">
      <w:pPr>
        <w:widowControl/>
        <w:spacing w:line="360" w:lineRule="auto"/>
        <w:jc w:val="center"/>
        <w:rPr>
          <w:color w:val="000000" w:themeColor="text1"/>
        </w:rPr>
      </w:pP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C81B32"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7</w:t>
      </w: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81B3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est plot of the association between </w:t>
      </w:r>
      <w:r w:rsidR="00C81B32" w:rsidRPr="00F36A4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LEPR</w:t>
      </w:r>
      <w:r w:rsidR="00C81B3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s</w:t>
      </w:r>
      <w:r w:rsidR="00C81B32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137100</w:t>
      </w:r>
      <w:r w:rsidR="00C81B3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1B6F">
        <w:rPr>
          <w:rFonts w:ascii="Times New Roman" w:hAnsi="Times New Roman" w:cs="Times New Roman"/>
          <w:color w:val="000000" w:themeColor="text1"/>
          <w:sz w:val="24"/>
          <w:szCs w:val="24"/>
        </w:rPr>
        <w:t>variant</w:t>
      </w:r>
      <w:r w:rsidR="00C81B3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glucose levels</w:t>
      </w: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BDF594A" w14:textId="77777777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noProof/>
          <w:color w:val="000000" w:themeColor="text1"/>
        </w:rPr>
        <w:lastRenderedPageBreak/>
        <w:drawing>
          <wp:inline distT="0" distB="0" distL="114300" distR="114300" wp14:anchorId="5CF6893B" wp14:editId="78FB7A2B">
            <wp:extent cx="5268595" cy="3694430"/>
            <wp:effectExtent l="0" t="0" r="0" b="0"/>
            <wp:docPr id="1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8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94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714426" w14:textId="113683B5" w:rsidR="00C81B32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C81B32"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8</w:t>
      </w: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81B3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est plot of the association between </w:t>
      </w:r>
      <w:r w:rsidR="00C81B32" w:rsidRPr="00F36A4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LEPR</w:t>
      </w:r>
      <w:r w:rsidR="00C81B3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s</w:t>
      </w:r>
      <w:r w:rsidR="00C81B32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137100</w:t>
      </w:r>
      <w:r w:rsidR="00C81B3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1B6F">
        <w:rPr>
          <w:rFonts w:ascii="Times New Roman" w:hAnsi="Times New Roman" w:cs="Times New Roman"/>
          <w:color w:val="000000" w:themeColor="text1"/>
          <w:sz w:val="24"/>
          <w:szCs w:val="24"/>
        </w:rPr>
        <w:t>variant</w:t>
      </w:r>
      <w:r w:rsidR="00C81B3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insulin levels</w:t>
      </w: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69504A2" w14:textId="77777777" w:rsidR="00C81B32" w:rsidRPr="00F36A47" w:rsidRDefault="00C81B3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E503E98" w14:textId="77777777" w:rsidR="00FA0B78" w:rsidRPr="00F36A47" w:rsidRDefault="00000000">
      <w:pPr>
        <w:widowControl/>
        <w:spacing w:line="360" w:lineRule="auto"/>
        <w:jc w:val="center"/>
        <w:rPr>
          <w:color w:val="000000" w:themeColor="text1"/>
        </w:rPr>
      </w:pPr>
      <w:r w:rsidRPr="00F36A47">
        <w:rPr>
          <w:noProof/>
          <w:color w:val="000000" w:themeColor="text1"/>
        </w:rPr>
        <w:lastRenderedPageBreak/>
        <w:drawing>
          <wp:inline distT="0" distB="0" distL="114300" distR="114300" wp14:anchorId="628AB1D7" wp14:editId="7DD5666F">
            <wp:extent cx="5264785" cy="3510915"/>
            <wp:effectExtent l="0" t="0" r="0" b="0"/>
            <wp:docPr id="16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9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51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7E306C" w14:textId="65347F22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C81B32"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9</w:t>
      </w: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81B3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est plot of the association between </w:t>
      </w:r>
      <w:r w:rsidR="00C81B32" w:rsidRPr="00F36A4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LEPR</w:t>
      </w:r>
      <w:r w:rsidR="00C81B3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s</w:t>
      </w:r>
      <w:r w:rsidR="00C81B32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137100</w:t>
      </w:r>
      <w:r w:rsidR="00C81B3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1B6F">
        <w:rPr>
          <w:rFonts w:ascii="Times New Roman" w:hAnsi="Times New Roman" w:cs="Times New Roman"/>
          <w:color w:val="000000" w:themeColor="text1"/>
          <w:sz w:val="24"/>
          <w:szCs w:val="24"/>
        </w:rPr>
        <w:t>variant</w:t>
      </w:r>
      <w:r w:rsidR="00C81B3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C81B32" w:rsidRPr="00F36A4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omeostasis model assessment of insulin resistance (HOMA-IR)</w:t>
      </w:r>
      <w:r w:rsidRPr="00F36A4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F148BF4" w14:textId="77777777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noProof/>
          <w:color w:val="000000" w:themeColor="text1"/>
        </w:rPr>
        <w:lastRenderedPageBreak/>
        <w:drawing>
          <wp:inline distT="0" distB="0" distL="114300" distR="114300" wp14:anchorId="7EC7AEA6" wp14:editId="4D842019">
            <wp:extent cx="5267960" cy="3632835"/>
            <wp:effectExtent l="0" t="0" r="0" b="0"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632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49FEFB" w14:textId="1631AB70" w:rsidR="00C81B32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C81B32"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0</w:t>
      </w: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81B3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est plot of the association between </w:t>
      </w:r>
      <w:r w:rsidR="00C81B32" w:rsidRPr="00F36A4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LEPR</w:t>
      </w:r>
      <w:r w:rsidR="00C81B3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s</w:t>
      </w:r>
      <w:r w:rsidR="00C81B32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137100</w:t>
      </w:r>
      <w:r w:rsidR="00C81B3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1B6F">
        <w:rPr>
          <w:rFonts w:ascii="Times New Roman" w:hAnsi="Times New Roman" w:cs="Times New Roman"/>
          <w:color w:val="000000" w:themeColor="text1"/>
          <w:sz w:val="24"/>
          <w:szCs w:val="24"/>
        </w:rPr>
        <w:t>variant</w:t>
      </w:r>
      <w:r w:rsidR="00C81B3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B97E4E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>triglyceride levels</w:t>
      </w: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1512599" w14:textId="77777777" w:rsidR="00C81B32" w:rsidRPr="00F36A47" w:rsidRDefault="00C81B3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BC7E03D" w14:textId="77777777" w:rsidR="00FA0B78" w:rsidRPr="00F36A47" w:rsidRDefault="00000000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noProof/>
          <w:color w:val="000000" w:themeColor="text1"/>
        </w:rPr>
        <w:lastRenderedPageBreak/>
        <w:drawing>
          <wp:inline distT="0" distB="0" distL="114300" distR="114300" wp14:anchorId="60D03A6B" wp14:editId="2F5E04D2">
            <wp:extent cx="5268595" cy="3689350"/>
            <wp:effectExtent l="0" t="0" r="0" b="0"/>
            <wp:docPr id="1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3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F26411" w14:textId="03A01E3A" w:rsidR="00FA0B78" w:rsidRPr="00F36A47" w:rsidRDefault="00000000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C81B32"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81B3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est plot of the association between </w:t>
      </w:r>
      <w:r w:rsidR="00C81B32" w:rsidRPr="00F36A4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LEPR</w:t>
      </w:r>
      <w:r w:rsidR="00C81B3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s</w:t>
      </w:r>
      <w:r w:rsidR="00C81B32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137100</w:t>
      </w:r>
      <w:r w:rsidR="00C81B3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1B6F">
        <w:rPr>
          <w:rFonts w:ascii="Times New Roman" w:hAnsi="Times New Roman" w:cs="Times New Roman"/>
          <w:color w:val="000000" w:themeColor="text1"/>
          <w:sz w:val="24"/>
          <w:szCs w:val="24"/>
        </w:rPr>
        <w:t>variant</w:t>
      </w:r>
      <w:r w:rsidR="00C81B32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otal cholesterol (TC) levels</w:t>
      </w: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6F5CD32" w14:textId="77777777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ECDDC04" w14:textId="77777777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noProof/>
          <w:color w:val="000000" w:themeColor="text1"/>
        </w:rPr>
        <w:lastRenderedPageBreak/>
        <w:drawing>
          <wp:inline distT="0" distB="0" distL="114300" distR="114300" wp14:anchorId="44EBBFFC" wp14:editId="2330FC44">
            <wp:extent cx="5268595" cy="3689350"/>
            <wp:effectExtent l="0" t="0" r="0" b="0"/>
            <wp:docPr id="1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6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E7206" w14:textId="0D5248EB" w:rsidR="00BE0AB6" w:rsidRPr="00F36A47" w:rsidRDefault="00000000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BE0AB6"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E0AB6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est plot of the association between </w:t>
      </w:r>
      <w:r w:rsidR="00BE0AB6" w:rsidRPr="00F36A4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LEPR</w:t>
      </w:r>
      <w:r w:rsidR="00BE0AB6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s</w:t>
      </w:r>
      <w:r w:rsidR="00BE0AB6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1137100 </w:t>
      </w:r>
      <w:r w:rsidR="005B1B6F">
        <w:rPr>
          <w:rFonts w:ascii="Times New Roman" w:hAnsi="Times New Roman" w:cs="Times New Roman"/>
          <w:color w:val="000000" w:themeColor="text1"/>
          <w:sz w:val="24"/>
          <w:szCs w:val="24"/>
        </w:rPr>
        <w:t>variant</w:t>
      </w:r>
      <w:r w:rsidR="00BE0AB6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BE0AB6" w:rsidRPr="00F36A4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ow-density lipoprotein cholesterol (LDL-C)</w:t>
      </w:r>
      <w:r w:rsidR="00BE0AB6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s</w:t>
      </w:r>
      <w:r w:rsidRPr="00F36A4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5A51E74D" w14:textId="77777777" w:rsidR="00BE0AB6" w:rsidRPr="00F36A47" w:rsidRDefault="00BE0AB6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36A4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br w:type="page"/>
      </w:r>
    </w:p>
    <w:p w14:paraId="1FE931AA" w14:textId="77777777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noProof/>
          <w:color w:val="000000" w:themeColor="text1"/>
        </w:rPr>
        <w:lastRenderedPageBreak/>
        <w:drawing>
          <wp:inline distT="0" distB="0" distL="114300" distR="114300" wp14:anchorId="294A8EC0" wp14:editId="2C53319F">
            <wp:extent cx="5267960" cy="3632835"/>
            <wp:effectExtent l="0" t="0" r="0" b="0"/>
            <wp:docPr id="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5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632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23064C" w14:textId="048426F9" w:rsidR="00FA0B78" w:rsidRPr="00F36A47" w:rsidRDefault="00000000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BE0AB6"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E0AB6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est plot of the association between </w:t>
      </w:r>
      <w:r w:rsidR="00BE0AB6" w:rsidRPr="00F36A4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LEPR</w:t>
      </w:r>
      <w:r w:rsidR="00BE0AB6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s</w:t>
      </w:r>
      <w:r w:rsidR="00BE0AB6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137100</w:t>
      </w:r>
      <w:r w:rsidR="00BE0AB6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1B6F">
        <w:rPr>
          <w:rFonts w:ascii="Times New Roman" w:hAnsi="Times New Roman" w:cs="Times New Roman"/>
          <w:color w:val="000000" w:themeColor="text1"/>
          <w:sz w:val="24"/>
          <w:szCs w:val="24"/>
        </w:rPr>
        <w:t>variant</w:t>
      </w:r>
      <w:r w:rsidR="00BE0AB6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BE0AB6" w:rsidRPr="00F36A4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igh-density lipoprotein cholesterol (HDL-C)</w:t>
      </w:r>
      <w:r w:rsidR="00BE0AB6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s</w:t>
      </w:r>
      <w:r w:rsidRPr="00F36A4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Pr="00F36A4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br w:type="page"/>
      </w:r>
    </w:p>
    <w:p w14:paraId="6AB56CA5" w14:textId="77777777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noProof/>
          <w:color w:val="000000" w:themeColor="text1"/>
        </w:rPr>
        <w:lastRenderedPageBreak/>
        <w:drawing>
          <wp:inline distT="0" distB="0" distL="114300" distR="114300" wp14:anchorId="0EA35A63" wp14:editId="2BCF2F3B">
            <wp:extent cx="5269865" cy="5488940"/>
            <wp:effectExtent l="0" t="0" r="0" b="0"/>
            <wp:docPr id="42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21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488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15EA61" w14:textId="60AE77B3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</w:t>
      </w:r>
      <w:r w:rsidR="007104E5"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est plot of the association between </w:t>
      </w:r>
      <w:r w:rsidR="007104E5" w:rsidRPr="00F36A4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LEPR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s</w:t>
      </w:r>
      <w:r w:rsidR="007104E5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137101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1B6F">
        <w:rPr>
          <w:rFonts w:ascii="Times New Roman" w:hAnsi="Times New Roman" w:cs="Times New Roman"/>
          <w:color w:val="000000" w:themeColor="text1"/>
          <w:sz w:val="24"/>
          <w:szCs w:val="24"/>
        </w:rPr>
        <w:t>variant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7104E5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eptin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104E5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evels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CCD6F6A" w14:textId="77777777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6A47">
        <w:rPr>
          <w:noProof/>
          <w:color w:val="000000" w:themeColor="text1"/>
        </w:rPr>
        <w:lastRenderedPageBreak/>
        <w:drawing>
          <wp:inline distT="0" distB="0" distL="114300" distR="114300" wp14:anchorId="4653A4CD" wp14:editId="11E6396C">
            <wp:extent cx="5264785" cy="4998720"/>
            <wp:effectExtent l="0" t="0" r="0" b="0"/>
            <wp:docPr id="2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4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499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83017" w14:textId="5D3DB293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7104E5"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5</w:t>
      </w:r>
      <w:r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est plot of the association between </w:t>
      </w:r>
      <w:r w:rsidR="007104E5" w:rsidRPr="00F36A4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LEPR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s</w:t>
      </w:r>
      <w:r w:rsidR="007104E5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137101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1B6F">
        <w:rPr>
          <w:rFonts w:ascii="Times New Roman" w:hAnsi="Times New Roman" w:cs="Times New Roman"/>
          <w:color w:val="000000" w:themeColor="text1"/>
          <w:sz w:val="24"/>
          <w:szCs w:val="24"/>
        </w:rPr>
        <w:t>variant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glucose levels.</w:t>
      </w:r>
    </w:p>
    <w:p w14:paraId="1699C27E" w14:textId="77777777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6A47">
        <w:rPr>
          <w:noProof/>
          <w:color w:val="000000" w:themeColor="text1"/>
        </w:rPr>
        <w:lastRenderedPageBreak/>
        <w:drawing>
          <wp:inline distT="0" distB="0" distL="114300" distR="114300" wp14:anchorId="48359BC2" wp14:editId="4BA52BCE">
            <wp:extent cx="5268595" cy="4486275"/>
            <wp:effectExtent l="0" t="0" r="0" b="0"/>
            <wp:docPr id="2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6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48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C710F9" w14:textId="3846EA0D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7104E5"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6</w:t>
      </w:r>
      <w:r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est plot of the association between </w:t>
      </w:r>
      <w:r w:rsidR="007104E5" w:rsidRPr="00F36A4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LEPR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s</w:t>
      </w:r>
      <w:r w:rsidR="007104E5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137101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1B6F">
        <w:rPr>
          <w:rFonts w:ascii="Times New Roman" w:hAnsi="Times New Roman" w:cs="Times New Roman"/>
          <w:color w:val="000000" w:themeColor="text1"/>
          <w:sz w:val="24"/>
          <w:szCs w:val="24"/>
        </w:rPr>
        <w:t>variant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insulin levels.</w:t>
      </w:r>
    </w:p>
    <w:p w14:paraId="26E2F8F3" w14:textId="77777777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6A47">
        <w:rPr>
          <w:noProof/>
          <w:color w:val="000000" w:themeColor="text1"/>
        </w:rPr>
        <w:lastRenderedPageBreak/>
        <w:drawing>
          <wp:inline distT="0" distB="0" distL="114300" distR="114300" wp14:anchorId="1A8E5EDF" wp14:editId="62DA4D1A">
            <wp:extent cx="5273675" cy="4175760"/>
            <wp:effectExtent l="0" t="0" r="0" b="0"/>
            <wp:docPr id="39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18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17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75499B" w14:textId="433170DD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7104E5"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7</w:t>
      </w:r>
      <w:r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est plot of the association between </w:t>
      </w:r>
      <w:r w:rsidR="007104E5" w:rsidRPr="00F36A4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LEPR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s</w:t>
      </w:r>
      <w:r w:rsidR="007104E5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137101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1B6F">
        <w:rPr>
          <w:rFonts w:ascii="Times New Roman" w:hAnsi="Times New Roman" w:cs="Times New Roman"/>
          <w:color w:val="000000" w:themeColor="text1"/>
          <w:sz w:val="24"/>
          <w:szCs w:val="24"/>
        </w:rPr>
        <w:t>variant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7104E5" w:rsidRPr="00F36A4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omeostasis model assessment of insulin resistance (HOMA-IR).</w:t>
      </w:r>
    </w:p>
    <w:p w14:paraId="6A95BC83" w14:textId="77777777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noProof/>
          <w:color w:val="000000" w:themeColor="text1"/>
        </w:rPr>
        <w:lastRenderedPageBreak/>
        <w:drawing>
          <wp:inline distT="0" distB="0" distL="114300" distR="114300" wp14:anchorId="6BCCD235" wp14:editId="2BA92D72">
            <wp:extent cx="5264785" cy="4998720"/>
            <wp:effectExtent l="0" t="0" r="0" b="0"/>
            <wp:docPr id="26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13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499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DDB83" w14:textId="1DA5B5DA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7104E5"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8</w:t>
      </w:r>
      <w:r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est plot of the association between </w:t>
      </w:r>
      <w:r w:rsidR="007104E5" w:rsidRPr="00F36A4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LEPR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s</w:t>
      </w:r>
      <w:r w:rsidR="007104E5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137101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1B6F">
        <w:rPr>
          <w:rFonts w:ascii="Times New Roman" w:hAnsi="Times New Roman" w:cs="Times New Roman"/>
          <w:color w:val="000000" w:themeColor="text1"/>
          <w:sz w:val="24"/>
          <w:szCs w:val="24"/>
        </w:rPr>
        <w:t>variant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B97E4E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>triglyceride levels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A8AF5F9" w14:textId="77777777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noProof/>
          <w:color w:val="000000" w:themeColor="text1"/>
        </w:rPr>
        <w:lastRenderedPageBreak/>
        <w:drawing>
          <wp:inline distT="0" distB="0" distL="114300" distR="114300" wp14:anchorId="1441415D" wp14:editId="2675432F">
            <wp:extent cx="5267325" cy="5102225"/>
            <wp:effectExtent l="0" t="0" r="0" b="0"/>
            <wp:docPr id="2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10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510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0B32F0" w14:textId="63906A45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7104E5"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9</w:t>
      </w:r>
      <w:r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est plot of the association between </w:t>
      </w:r>
      <w:r w:rsidR="007104E5" w:rsidRPr="00F36A4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LEPR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s</w:t>
      </w:r>
      <w:r w:rsidR="007104E5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137101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1B6F">
        <w:rPr>
          <w:rFonts w:ascii="Times New Roman" w:hAnsi="Times New Roman" w:cs="Times New Roman"/>
          <w:color w:val="000000" w:themeColor="text1"/>
          <w:sz w:val="24"/>
          <w:szCs w:val="24"/>
        </w:rPr>
        <w:t>variant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otal cholesterol (TC) levels.</w:t>
      </w:r>
    </w:p>
    <w:p w14:paraId="58AE0717" w14:textId="77777777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noProof/>
          <w:color w:val="000000" w:themeColor="text1"/>
        </w:rPr>
        <w:lastRenderedPageBreak/>
        <w:drawing>
          <wp:inline distT="0" distB="0" distL="114300" distR="114300" wp14:anchorId="7B9F36F7" wp14:editId="260C9A38">
            <wp:extent cx="5264785" cy="4998720"/>
            <wp:effectExtent l="0" t="0" r="0" b="0"/>
            <wp:docPr id="3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9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499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52D865" w14:textId="4694A69B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="007104E5"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0</w:t>
      </w:r>
      <w:r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est plot of the association between </w:t>
      </w:r>
      <w:r w:rsidR="007104E5" w:rsidRPr="00F36A4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LEPR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s</w:t>
      </w:r>
      <w:r w:rsidR="007104E5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1137101 </w:t>
      </w:r>
      <w:r w:rsidR="005B1B6F">
        <w:rPr>
          <w:rFonts w:ascii="Times New Roman" w:hAnsi="Times New Roman" w:cs="Times New Roman"/>
          <w:color w:val="000000" w:themeColor="text1"/>
          <w:sz w:val="24"/>
          <w:szCs w:val="24"/>
        </w:rPr>
        <w:t>variant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7104E5" w:rsidRPr="00F36A4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ow-density lipoprotein cholesterol (LDL-C)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s</w:t>
      </w:r>
      <w:r w:rsidR="007104E5" w:rsidRPr="00F36A4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304468C5" w14:textId="77777777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noProof/>
          <w:color w:val="000000" w:themeColor="text1"/>
        </w:rPr>
        <w:lastRenderedPageBreak/>
        <w:drawing>
          <wp:inline distT="0" distB="0" distL="114300" distR="114300" wp14:anchorId="4C850CD1" wp14:editId="274989CA">
            <wp:extent cx="5266690" cy="5151120"/>
            <wp:effectExtent l="0" t="0" r="0" b="0"/>
            <wp:docPr id="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3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15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740B62" w14:textId="550861DF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="007104E5"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est plot of the association between </w:t>
      </w:r>
      <w:r w:rsidR="007104E5" w:rsidRPr="00F36A4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LEPR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s</w:t>
      </w:r>
      <w:r w:rsidR="007104E5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137101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1B6F">
        <w:rPr>
          <w:rFonts w:ascii="Times New Roman" w:hAnsi="Times New Roman" w:cs="Times New Roman"/>
          <w:color w:val="000000" w:themeColor="text1"/>
          <w:sz w:val="24"/>
          <w:szCs w:val="24"/>
        </w:rPr>
        <w:t>variant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7104E5" w:rsidRPr="00F36A4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igh-density lipoprotein cholesterol (HDL-C)</w:t>
      </w:r>
      <w:r w:rsidR="007104E5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s</w:t>
      </w:r>
      <w:r w:rsidR="007104E5" w:rsidRPr="00F36A4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3DE582D2" w14:textId="77777777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noProof/>
          <w:color w:val="000000" w:themeColor="text1"/>
        </w:rPr>
        <w:lastRenderedPageBreak/>
        <w:drawing>
          <wp:inline distT="0" distB="0" distL="114300" distR="114300" wp14:anchorId="4B37D862" wp14:editId="387504D0">
            <wp:extent cx="5266055" cy="4417060"/>
            <wp:effectExtent l="0" t="0" r="0" b="0"/>
            <wp:docPr id="14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1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4417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D8926C" w14:textId="2EF42F73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="001A025A"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1A025A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est plot of the association between </w:t>
      </w:r>
      <w:r w:rsidR="001A025A" w:rsidRPr="00F36A4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LEPR</w:t>
      </w:r>
      <w:r w:rsidR="001A025A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s1805094 </w:t>
      </w:r>
      <w:r w:rsidR="005B1B6F">
        <w:rPr>
          <w:rFonts w:ascii="Times New Roman" w:hAnsi="Times New Roman" w:cs="Times New Roman"/>
          <w:color w:val="000000" w:themeColor="text1"/>
          <w:sz w:val="24"/>
          <w:szCs w:val="24"/>
        </w:rPr>
        <w:t>variant</w:t>
      </w:r>
      <w:r w:rsidR="001A025A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1A025A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eptin</w:t>
      </w:r>
      <w:r w:rsidR="001A025A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A025A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evels</w:t>
      </w:r>
      <w:r w:rsidR="001A025A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77614CD" w14:textId="77777777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noProof/>
          <w:color w:val="000000" w:themeColor="text1"/>
        </w:rPr>
        <w:lastRenderedPageBreak/>
        <w:drawing>
          <wp:inline distT="0" distB="0" distL="114300" distR="114300" wp14:anchorId="7C4677E6" wp14:editId="3672B8AD">
            <wp:extent cx="5267960" cy="4089400"/>
            <wp:effectExtent l="0" t="0" r="0" b="0"/>
            <wp:docPr id="1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8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408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08AE9A" w14:textId="2031D75E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="001A025A"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1A025A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est plot of the association between </w:t>
      </w:r>
      <w:r w:rsidR="001A025A" w:rsidRPr="00F36A4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LEPR</w:t>
      </w:r>
      <w:r w:rsidR="001A025A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s1805094 </w:t>
      </w:r>
      <w:r w:rsidR="005B1B6F">
        <w:rPr>
          <w:rFonts w:ascii="Times New Roman" w:hAnsi="Times New Roman" w:cs="Times New Roman"/>
          <w:color w:val="000000" w:themeColor="text1"/>
          <w:sz w:val="24"/>
          <w:szCs w:val="24"/>
        </w:rPr>
        <w:t>variant</w:t>
      </w:r>
      <w:r w:rsidR="001A025A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glucose levels.</w:t>
      </w:r>
    </w:p>
    <w:p w14:paraId="701F1146" w14:textId="77777777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noProof/>
          <w:color w:val="000000" w:themeColor="text1"/>
        </w:rPr>
        <w:drawing>
          <wp:inline distT="0" distB="0" distL="114300" distR="114300" wp14:anchorId="6A23A414" wp14:editId="745A8E4C">
            <wp:extent cx="5268595" cy="4145915"/>
            <wp:effectExtent l="0" t="0" r="0" b="0"/>
            <wp:docPr id="2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9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145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CA7464" w14:textId="6C94FD23" w:rsidR="001A025A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="001A025A"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1A025A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est plot of the association between </w:t>
      </w:r>
      <w:r w:rsidR="001A025A" w:rsidRPr="00F36A4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LEPR</w:t>
      </w:r>
      <w:r w:rsidR="001A025A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s1805094 </w:t>
      </w:r>
      <w:r w:rsidR="005B1B6F">
        <w:rPr>
          <w:rFonts w:ascii="Times New Roman" w:hAnsi="Times New Roman" w:cs="Times New Roman"/>
          <w:color w:val="000000" w:themeColor="text1"/>
          <w:sz w:val="24"/>
          <w:szCs w:val="24"/>
        </w:rPr>
        <w:t>variant</w:t>
      </w:r>
      <w:r w:rsidR="001A025A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insulin levels</w:t>
      </w: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A036E30" w14:textId="77777777" w:rsidR="001A025A" w:rsidRPr="00F36A47" w:rsidRDefault="001A025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br w:type="page"/>
      </w:r>
    </w:p>
    <w:p w14:paraId="6FDFE26A" w14:textId="77777777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noProof/>
          <w:color w:val="000000" w:themeColor="text1"/>
        </w:rPr>
        <w:lastRenderedPageBreak/>
        <w:drawing>
          <wp:inline distT="0" distB="0" distL="114300" distR="114300" wp14:anchorId="5111DD30" wp14:editId="355F63B6">
            <wp:extent cx="5265420" cy="3752215"/>
            <wp:effectExtent l="0" t="0" r="0" b="0"/>
            <wp:docPr id="17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0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752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DDE49" w14:textId="242DA925" w:rsidR="00FA0B78" w:rsidRPr="00F36A47" w:rsidRDefault="00000000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="001A025A"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5</w:t>
      </w:r>
      <w:r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1A025A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est plot of the association between </w:t>
      </w:r>
      <w:r w:rsidR="001A025A" w:rsidRPr="00F36A4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LEPR</w:t>
      </w:r>
      <w:r w:rsidR="001A025A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s1805094 </w:t>
      </w:r>
      <w:r w:rsidR="005B1B6F">
        <w:rPr>
          <w:rFonts w:ascii="Times New Roman" w:hAnsi="Times New Roman" w:cs="Times New Roman"/>
          <w:color w:val="000000" w:themeColor="text1"/>
          <w:sz w:val="24"/>
          <w:szCs w:val="24"/>
        </w:rPr>
        <w:t>variant</w:t>
      </w:r>
      <w:r w:rsidR="001A025A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1A025A" w:rsidRPr="00F36A4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omeostasis model assessment of insulin resistance (HOMA-IR).</w:t>
      </w:r>
    </w:p>
    <w:p w14:paraId="7845985E" w14:textId="77777777" w:rsidR="00FA0B78" w:rsidRPr="00F36A47" w:rsidRDefault="00FA0B78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20F3461C" w14:textId="77777777" w:rsidR="00FA0B78" w:rsidRPr="00F36A47" w:rsidRDefault="00FA0B78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2FD572AB" w14:textId="77777777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noProof/>
          <w:color w:val="000000" w:themeColor="text1"/>
        </w:rPr>
        <w:lastRenderedPageBreak/>
        <w:drawing>
          <wp:inline distT="0" distB="0" distL="114300" distR="114300" wp14:anchorId="27811ED3" wp14:editId="1F885919">
            <wp:extent cx="5267325" cy="4133850"/>
            <wp:effectExtent l="0" t="0" r="0" b="0"/>
            <wp:docPr id="1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5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13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CE370" w14:textId="5BDC91F2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="001A025A"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6</w:t>
      </w:r>
      <w:r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1A025A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est plot of the association between </w:t>
      </w:r>
      <w:r w:rsidR="001A025A" w:rsidRPr="00F36A4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LEPR</w:t>
      </w:r>
      <w:r w:rsidR="001A025A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s1805094 </w:t>
      </w:r>
      <w:r w:rsidR="005B1B6F">
        <w:rPr>
          <w:rFonts w:ascii="Times New Roman" w:hAnsi="Times New Roman" w:cs="Times New Roman"/>
          <w:color w:val="000000" w:themeColor="text1"/>
          <w:sz w:val="24"/>
          <w:szCs w:val="24"/>
        </w:rPr>
        <w:t>variant</w:t>
      </w:r>
      <w:r w:rsidR="001A025A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B97E4E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>triglyceride levels</w:t>
      </w: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FCE06F1" w14:textId="77777777" w:rsidR="00FA0B78" w:rsidRPr="00F36A47" w:rsidRDefault="00FA0B78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ED41C9" w14:textId="77777777" w:rsidR="00FA0B78" w:rsidRPr="00F36A47" w:rsidRDefault="00FA0B78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01ADFD" w14:textId="77777777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noProof/>
          <w:color w:val="000000" w:themeColor="text1"/>
        </w:rPr>
        <w:lastRenderedPageBreak/>
        <w:drawing>
          <wp:inline distT="0" distB="0" distL="114300" distR="114300" wp14:anchorId="4CCEE2C2" wp14:editId="37DDFBAD">
            <wp:extent cx="5269230" cy="4036695"/>
            <wp:effectExtent l="0" t="0" r="0" b="0"/>
            <wp:docPr id="2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4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036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7C8106" w14:textId="6E252D4A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1A025A"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7</w:t>
      </w:r>
      <w:r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1A025A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A025A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est plot of the association between </w:t>
      </w:r>
      <w:r w:rsidR="001A025A" w:rsidRPr="00F36A4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LEPR</w:t>
      </w:r>
      <w:r w:rsidR="001A025A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s1805094 </w:t>
      </w:r>
      <w:r w:rsidR="005B1B6F">
        <w:rPr>
          <w:rFonts w:ascii="Times New Roman" w:hAnsi="Times New Roman" w:cs="Times New Roman"/>
          <w:color w:val="000000" w:themeColor="text1"/>
          <w:sz w:val="24"/>
          <w:szCs w:val="24"/>
        </w:rPr>
        <w:t>variant</w:t>
      </w:r>
      <w:r w:rsidR="001A025A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otal cholesterol (TC) levels</w:t>
      </w:r>
      <w:r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46EB345" w14:textId="77777777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noProof/>
          <w:color w:val="000000" w:themeColor="text1"/>
        </w:rPr>
        <w:lastRenderedPageBreak/>
        <w:drawing>
          <wp:inline distT="0" distB="0" distL="114300" distR="114300" wp14:anchorId="5A0CF576" wp14:editId="3E3192FF">
            <wp:extent cx="5267960" cy="4089400"/>
            <wp:effectExtent l="0" t="0" r="0" b="0"/>
            <wp:docPr id="2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7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408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05414" w14:textId="047EC65F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1A025A"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8</w:t>
      </w:r>
      <w:r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1A025A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est plot of the association between </w:t>
      </w:r>
      <w:r w:rsidR="001A025A" w:rsidRPr="00F36A4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LEPR</w:t>
      </w:r>
      <w:r w:rsidR="001A025A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s1805094</w:t>
      </w:r>
      <w:r w:rsidR="001A025A" w:rsidRPr="00F36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B1B6F">
        <w:rPr>
          <w:rFonts w:ascii="Times New Roman" w:hAnsi="Times New Roman" w:cs="Times New Roman"/>
          <w:color w:val="000000" w:themeColor="text1"/>
          <w:sz w:val="24"/>
          <w:szCs w:val="24"/>
        </w:rPr>
        <w:t>variant</w:t>
      </w:r>
      <w:r w:rsidR="001A025A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1A025A" w:rsidRPr="00F36A4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ow-density lipoprotein cholesterol (LDL-C)</w:t>
      </w:r>
      <w:r w:rsidR="001A025A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s</w:t>
      </w:r>
      <w:r w:rsidRPr="00F36A4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1A066067" w14:textId="77777777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noProof/>
          <w:color w:val="000000" w:themeColor="text1"/>
        </w:rPr>
        <w:lastRenderedPageBreak/>
        <w:drawing>
          <wp:inline distT="0" distB="0" distL="114300" distR="114300" wp14:anchorId="0EE12665" wp14:editId="6E8A976D">
            <wp:extent cx="5267960" cy="4089400"/>
            <wp:effectExtent l="0" t="0" r="0" b="0"/>
            <wp:docPr id="2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6"/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408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AD20CB" w14:textId="4A55C54D" w:rsidR="00FA0B78" w:rsidRPr="00F36A47" w:rsidRDefault="00000000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36A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1A025A"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9</w:t>
      </w:r>
      <w:r w:rsidRPr="00F36A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1A025A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est plot of the association between </w:t>
      </w:r>
      <w:r w:rsidR="001A025A" w:rsidRPr="00F36A47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LEPR</w:t>
      </w:r>
      <w:r w:rsidR="001A025A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s1805094 </w:t>
      </w:r>
      <w:r w:rsidR="005B1B6F">
        <w:rPr>
          <w:rFonts w:ascii="Times New Roman" w:hAnsi="Times New Roman" w:cs="Times New Roman"/>
          <w:color w:val="000000" w:themeColor="text1"/>
          <w:sz w:val="24"/>
          <w:szCs w:val="24"/>
        </w:rPr>
        <w:t>variant</w:t>
      </w:r>
      <w:r w:rsidR="001A025A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1A025A" w:rsidRPr="00F36A4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igh-density lipoprotein cholesterol (HDL-C)</w:t>
      </w:r>
      <w:r w:rsidR="001A025A" w:rsidRPr="00F36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s</w:t>
      </w:r>
      <w:r w:rsidRPr="00F36A4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69CFC943" w14:textId="77777777" w:rsidR="00FA0B78" w:rsidRPr="00F36A47" w:rsidRDefault="00FA0B78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FA0B78" w:rsidRPr="00F36A47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CEAAEA" w14:textId="77777777" w:rsidR="00A30FE6" w:rsidRDefault="00A30FE6" w:rsidP="00B70A4F">
      <w:r>
        <w:separator/>
      </w:r>
    </w:p>
  </w:endnote>
  <w:endnote w:type="continuationSeparator" w:id="0">
    <w:p w14:paraId="76416E08" w14:textId="77777777" w:rsidR="00A30FE6" w:rsidRDefault="00A30FE6" w:rsidP="00B70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2A126D" w14:textId="77777777" w:rsidR="00A30FE6" w:rsidRDefault="00A30FE6" w:rsidP="00B70A4F">
      <w:r>
        <w:separator/>
      </w:r>
    </w:p>
  </w:footnote>
  <w:footnote w:type="continuationSeparator" w:id="0">
    <w:p w14:paraId="5F7A5818" w14:textId="77777777" w:rsidR="00A30FE6" w:rsidRDefault="00A30FE6" w:rsidP="00B70A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C76E8"/>
    <w:rsid w:val="0000403E"/>
    <w:rsid w:val="0001145B"/>
    <w:rsid w:val="00012CF0"/>
    <w:rsid w:val="00014351"/>
    <w:rsid w:val="00024BBA"/>
    <w:rsid w:val="000260DF"/>
    <w:rsid w:val="00030A4F"/>
    <w:rsid w:val="0004496A"/>
    <w:rsid w:val="000632D0"/>
    <w:rsid w:val="00063579"/>
    <w:rsid w:val="0007224A"/>
    <w:rsid w:val="000729FE"/>
    <w:rsid w:val="00072F92"/>
    <w:rsid w:val="00074778"/>
    <w:rsid w:val="00074912"/>
    <w:rsid w:val="00075FF3"/>
    <w:rsid w:val="00083CAE"/>
    <w:rsid w:val="0008759A"/>
    <w:rsid w:val="000A254F"/>
    <w:rsid w:val="000A46F3"/>
    <w:rsid w:val="000B23F4"/>
    <w:rsid w:val="000B4C2D"/>
    <w:rsid w:val="000B65E8"/>
    <w:rsid w:val="000C5AED"/>
    <w:rsid w:val="000C793D"/>
    <w:rsid w:val="000C79BF"/>
    <w:rsid w:val="000D26B7"/>
    <w:rsid w:val="000D457E"/>
    <w:rsid w:val="000D5B69"/>
    <w:rsid w:val="000E2CAD"/>
    <w:rsid w:val="000E6227"/>
    <w:rsid w:val="000F7099"/>
    <w:rsid w:val="00104087"/>
    <w:rsid w:val="001052BB"/>
    <w:rsid w:val="0011218B"/>
    <w:rsid w:val="00133351"/>
    <w:rsid w:val="001337B3"/>
    <w:rsid w:val="001534E4"/>
    <w:rsid w:val="0016206E"/>
    <w:rsid w:val="00163B56"/>
    <w:rsid w:val="001760A8"/>
    <w:rsid w:val="0018364A"/>
    <w:rsid w:val="00185CEA"/>
    <w:rsid w:val="0018614B"/>
    <w:rsid w:val="00190442"/>
    <w:rsid w:val="00195C52"/>
    <w:rsid w:val="001974EA"/>
    <w:rsid w:val="001A025A"/>
    <w:rsid w:val="001A4342"/>
    <w:rsid w:val="001B1784"/>
    <w:rsid w:val="001C0F68"/>
    <w:rsid w:val="001C3105"/>
    <w:rsid w:val="001C329F"/>
    <w:rsid w:val="001C6791"/>
    <w:rsid w:val="001D6946"/>
    <w:rsid w:val="001D7436"/>
    <w:rsid w:val="001E0AF0"/>
    <w:rsid w:val="001E6C63"/>
    <w:rsid w:val="001F198B"/>
    <w:rsid w:val="002112D0"/>
    <w:rsid w:val="00212A92"/>
    <w:rsid w:val="00216B19"/>
    <w:rsid w:val="00231B6D"/>
    <w:rsid w:val="00232401"/>
    <w:rsid w:val="00234C83"/>
    <w:rsid w:val="00235BF6"/>
    <w:rsid w:val="00236374"/>
    <w:rsid w:val="00237031"/>
    <w:rsid w:val="00246346"/>
    <w:rsid w:val="002545E5"/>
    <w:rsid w:val="00256AEC"/>
    <w:rsid w:val="002572F1"/>
    <w:rsid w:val="00262E7D"/>
    <w:rsid w:val="00270B2F"/>
    <w:rsid w:val="00297CAC"/>
    <w:rsid w:val="00297F32"/>
    <w:rsid w:val="002B1599"/>
    <w:rsid w:val="002B6824"/>
    <w:rsid w:val="002C15C8"/>
    <w:rsid w:val="002C1C3B"/>
    <w:rsid w:val="002E0864"/>
    <w:rsid w:val="002E243C"/>
    <w:rsid w:val="002F1C8E"/>
    <w:rsid w:val="002F2A9A"/>
    <w:rsid w:val="00313A20"/>
    <w:rsid w:val="0031692C"/>
    <w:rsid w:val="00320901"/>
    <w:rsid w:val="00321728"/>
    <w:rsid w:val="00323A44"/>
    <w:rsid w:val="0032507D"/>
    <w:rsid w:val="00347374"/>
    <w:rsid w:val="00354D21"/>
    <w:rsid w:val="0036331C"/>
    <w:rsid w:val="00364581"/>
    <w:rsid w:val="00365675"/>
    <w:rsid w:val="00366565"/>
    <w:rsid w:val="00367DA3"/>
    <w:rsid w:val="00376AED"/>
    <w:rsid w:val="00382C93"/>
    <w:rsid w:val="00385D0B"/>
    <w:rsid w:val="00385EB8"/>
    <w:rsid w:val="0039744A"/>
    <w:rsid w:val="003A04A0"/>
    <w:rsid w:val="003A121D"/>
    <w:rsid w:val="003A7317"/>
    <w:rsid w:val="003B0085"/>
    <w:rsid w:val="003D6279"/>
    <w:rsid w:val="003E2F0F"/>
    <w:rsid w:val="003E5D5A"/>
    <w:rsid w:val="00404F8B"/>
    <w:rsid w:val="00405783"/>
    <w:rsid w:val="00406311"/>
    <w:rsid w:val="00407996"/>
    <w:rsid w:val="0041096E"/>
    <w:rsid w:val="0041108D"/>
    <w:rsid w:val="0041231F"/>
    <w:rsid w:val="00412803"/>
    <w:rsid w:val="004147AA"/>
    <w:rsid w:val="00417273"/>
    <w:rsid w:val="004273BF"/>
    <w:rsid w:val="00433BD3"/>
    <w:rsid w:val="00445D1A"/>
    <w:rsid w:val="004545E4"/>
    <w:rsid w:val="00456457"/>
    <w:rsid w:val="00462A4F"/>
    <w:rsid w:val="004646FC"/>
    <w:rsid w:val="00475EC0"/>
    <w:rsid w:val="004852A3"/>
    <w:rsid w:val="004A10F0"/>
    <w:rsid w:val="004A1F1B"/>
    <w:rsid w:val="004B5E5A"/>
    <w:rsid w:val="004D46E5"/>
    <w:rsid w:val="004D7E93"/>
    <w:rsid w:val="004E3B9D"/>
    <w:rsid w:val="004E48C9"/>
    <w:rsid w:val="004E5BCD"/>
    <w:rsid w:val="004F7C4F"/>
    <w:rsid w:val="00506CD7"/>
    <w:rsid w:val="005173E6"/>
    <w:rsid w:val="00523EEC"/>
    <w:rsid w:val="00532205"/>
    <w:rsid w:val="00534292"/>
    <w:rsid w:val="005350C2"/>
    <w:rsid w:val="00552F6A"/>
    <w:rsid w:val="00554057"/>
    <w:rsid w:val="0055406A"/>
    <w:rsid w:val="005702BD"/>
    <w:rsid w:val="00570696"/>
    <w:rsid w:val="005736E9"/>
    <w:rsid w:val="00574612"/>
    <w:rsid w:val="005803B1"/>
    <w:rsid w:val="005841DC"/>
    <w:rsid w:val="00591F12"/>
    <w:rsid w:val="005A2DA7"/>
    <w:rsid w:val="005A3C27"/>
    <w:rsid w:val="005A4CAC"/>
    <w:rsid w:val="005B1B6F"/>
    <w:rsid w:val="005B4DEC"/>
    <w:rsid w:val="005B537F"/>
    <w:rsid w:val="005B774F"/>
    <w:rsid w:val="005C31A0"/>
    <w:rsid w:val="005D7B95"/>
    <w:rsid w:val="005D7DBE"/>
    <w:rsid w:val="005E5658"/>
    <w:rsid w:val="005F4922"/>
    <w:rsid w:val="005F5869"/>
    <w:rsid w:val="00600410"/>
    <w:rsid w:val="00622BE8"/>
    <w:rsid w:val="00632063"/>
    <w:rsid w:val="00634E9C"/>
    <w:rsid w:val="006425C7"/>
    <w:rsid w:val="006469C3"/>
    <w:rsid w:val="00657892"/>
    <w:rsid w:val="00666965"/>
    <w:rsid w:val="00666BD4"/>
    <w:rsid w:val="00666CD3"/>
    <w:rsid w:val="00673D0F"/>
    <w:rsid w:val="006914B1"/>
    <w:rsid w:val="00692376"/>
    <w:rsid w:val="00692EC6"/>
    <w:rsid w:val="00697EA9"/>
    <w:rsid w:val="006A5D76"/>
    <w:rsid w:val="006B1C96"/>
    <w:rsid w:val="006B464F"/>
    <w:rsid w:val="006C0186"/>
    <w:rsid w:val="006D2DB0"/>
    <w:rsid w:val="006E0865"/>
    <w:rsid w:val="006E2D2D"/>
    <w:rsid w:val="006E2FF0"/>
    <w:rsid w:val="006E41F6"/>
    <w:rsid w:val="007016F6"/>
    <w:rsid w:val="00706910"/>
    <w:rsid w:val="00707AB5"/>
    <w:rsid w:val="007104E5"/>
    <w:rsid w:val="007131FD"/>
    <w:rsid w:val="007147FF"/>
    <w:rsid w:val="00722569"/>
    <w:rsid w:val="00730DD9"/>
    <w:rsid w:val="007369DF"/>
    <w:rsid w:val="007371DF"/>
    <w:rsid w:val="00746564"/>
    <w:rsid w:val="007465B1"/>
    <w:rsid w:val="00750515"/>
    <w:rsid w:val="0075225A"/>
    <w:rsid w:val="007529E9"/>
    <w:rsid w:val="007533EA"/>
    <w:rsid w:val="007575C7"/>
    <w:rsid w:val="00761F2F"/>
    <w:rsid w:val="0076274D"/>
    <w:rsid w:val="00762AD6"/>
    <w:rsid w:val="00771123"/>
    <w:rsid w:val="00773F39"/>
    <w:rsid w:val="007750B7"/>
    <w:rsid w:val="00782791"/>
    <w:rsid w:val="00796D30"/>
    <w:rsid w:val="007A454C"/>
    <w:rsid w:val="007C1981"/>
    <w:rsid w:val="007C6845"/>
    <w:rsid w:val="007C6EAE"/>
    <w:rsid w:val="007D10FB"/>
    <w:rsid w:val="007D1C4A"/>
    <w:rsid w:val="007D3793"/>
    <w:rsid w:val="007E7ED5"/>
    <w:rsid w:val="00801CF7"/>
    <w:rsid w:val="00807E34"/>
    <w:rsid w:val="0081124C"/>
    <w:rsid w:val="00814E10"/>
    <w:rsid w:val="00816A22"/>
    <w:rsid w:val="00823143"/>
    <w:rsid w:val="00823E3D"/>
    <w:rsid w:val="00827643"/>
    <w:rsid w:val="00831735"/>
    <w:rsid w:val="00831E56"/>
    <w:rsid w:val="008353AD"/>
    <w:rsid w:val="00836638"/>
    <w:rsid w:val="008374EF"/>
    <w:rsid w:val="00837FEF"/>
    <w:rsid w:val="00842FFB"/>
    <w:rsid w:val="008620B1"/>
    <w:rsid w:val="00874FF0"/>
    <w:rsid w:val="0089039C"/>
    <w:rsid w:val="00895D2E"/>
    <w:rsid w:val="0089672F"/>
    <w:rsid w:val="00896D93"/>
    <w:rsid w:val="0089767D"/>
    <w:rsid w:val="008A40DD"/>
    <w:rsid w:val="008B008D"/>
    <w:rsid w:val="008C22FB"/>
    <w:rsid w:val="008C381E"/>
    <w:rsid w:val="008E32BE"/>
    <w:rsid w:val="008F2976"/>
    <w:rsid w:val="009065A4"/>
    <w:rsid w:val="00920596"/>
    <w:rsid w:val="00922012"/>
    <w:rsid w:val="009239D7"/>
    <w:rsid w:val="00926801"/>
    <w:rsid w:val="00940549"/>
    <w:rsid w:val="00944F7A"/>
    <w:rsid w:val="009618E6"/>
    <w:rsid w:val="0096756D"/>
    <w:rsid w:val="00967C2D"/>
    <w:rsid w:val="00977AFE"/>
    <w:rsid w:val="00981505"/>
    <w:rsid w:val="009A2BFF"/>
    <w:rsid w:val="009A2DA2"/>
    <w:rsid w:val="009A6F68"/>
    <w:rsid w:val="009B2B3A"/>
    <w:rsid w:val="009B4CB3"/>
    <w:rsid w:val="009B52A2"/>
    <w:rsid w:val="009C038D"/>
    <w:rsid w:val="009C76E8"/>
    <w:rsid w:val="009D1AE8"/>
    <w:rsid w:val="009E1827"/>
    <w:rsid w:val="009E2CA6"/>
    <w:rsid w:val="009F2F5A"/>
    <w:rsid w:val="009F352F"/>
    <w:rsid w:val="009F7FFB"/>
    <w:rsid w:val="00A0397B"/>
    <w:rsid w:val="00A1294E"/>
    <w:rsid w:val="00A1494A"/>
    <w:rsid w:val="00A201ED"/>
    <w:rsid w:val="00A27EF1"/>
    <w:rsid w:val="00A30FE6"/>
    <w:rsid w:val="00A33B87"/>
    <w:rsid w:val="00A34AF1"/>
    <w:rsid w:val="00A43E88"/>
    <w:rsid w:val="00A47EDF"/>
    <w:rsid w:val="00A60679"/>
    <w:rsid w:val="00A704B2"/>
    <w:rsid w:val="00A73614"/>
    <w:rsid w:val="00A751E7"/>
    <w:rsid w:val="00A95170"/>
    <w:rsid w:val="00AA0C6D"/>
    <w:rsid w:val="00AA19FD"/>
    <w:rsid w:val="00AB042B"/>
    <w:rsid w:val="00AC1123"/>
    <w:rsid w:val="00AC5006"/>
    <w:rsid w:val="00AC7F17"/>
    <w:rsid w:val="00AD0F89"/>
    <w:rsid w:val="00AD466A"/>
    <w:rsid w:val="00AE2E11"/>
    <w:rsid w:val="00AF337D"/>
    <w:rsid w:val="00AF5D0E"/>
    <w:rsid w:val="00B0319B"/>
    <w:rsid w:val="00B06A0B"/>
    <w:rsid w:val="00B078E6"/>
    <w:rsid w:val="00B164A2"/>
    <w:rsid w:val="00B25980"/>
    <w:rsid w:val="00B273BB"/>
    <w:rsid w:val="00B3115C"/>
    <w:rsid w:val="00B3257C"/>
    <w:rsid w:val="00B34902"/>
    <w:rsid w:val="00B353AC"/>
    <w:rsid w:val="00B406FA"/>
    <w:rsid w:val="00B44DB9"/>
    <w:rsid w:val="00B47B20"/>
    <w:rsid w:val="00B501DA"/>
    <w:rsid w:val="00B50251"/>
    <w:rsid w:val="00B50DF9"/>
    <w:rsid w:val="00B66BF7"/>
    <w:rsid w:val="00B70A4F"/>
    <w:rsid w:val="00B82D81"/>
    <w:rsid w:val="00B8457F"/>
    <w:rsid w:val="00B86BE2"/>
    <w:rsid w:val="00B8712D"/>
    <w:rsid w:val="00B974EB"/>
    <w:rsid w:val="00B97E4E"/>
    <w:rsid w:val="00BA314D"/>
    <w:rsid w:val="00BA4252"/>
    <w:rsid w:val="00BA69EE"/>
    <w:rsid w:val="00BC6AE8"/>
    <w:rsid w:val="00BE0AB6"/>
    <w:rsid w:val="00BE2E08"/>
    <w:rsid w:val="00C04020"/>
    <w:rsid w:val="00C06EF8"/>
    <w:rsid w:val="00C14CD2"/>
    <w:rsid w:val="00C2001E"/>
    <w:rsid w:val="00C20E01"/>
    <w:rsid w:val="00C225E6"/>
    <w:rsid w:val="00C343B9"/>
    <w:rsid w:val="00C361E4"/>
    <w:rsid w:val="00C4089C"/>
    <w:rsid w:val="00C465FA"/>
    <w:rsid w:val="00C472AC"/>
    <w:rsid w:val="00C47390"/>
    <w:rsid w:val="00C514A3"/>
    <w:rsid w:val="00C523FE"/>
    <w:rsid w:val="00C55502"/>
    <w:rsid w:val="00C71609"/>
    <w:rsid w:val="00C71EAE"/>
    <w:rsid w:val="00C81B32"/>
    <w:rsid w:val="00C82B61"/>
    <w:rsid w:val="00C854CF"/>
    <w:rsid w:val="00C8572B"/>
    <w:rsid w:val="00C867AF"/>
    <w:rsid w:val="00C91619"/>
    <w:rsid w:val="00C93EB2"/>
    <w:rsid w:val="00C9429F"/>
    <w:rsid w:val="00C965A8"/>
    <w:rsid w:val="00C97A45"/>
    <w:rsid w:val="00CB0B7C"/>
    <w:rsid w:val="00CB0DBB"/>
    <w:rsid w:val="00CB2917"/>
    <w:rsid w:val="00CB6954"/>
    <w:rsid w:val="00CC2290"/>
    <w:rsid w:val="00CC54B7"/>
    <w:rsid w:val="00CD1645"/>
    <w:rsid w:val="00CD1770"/>
    <w:rsid w:val="00CD228D"/>
    <w:rsid w:val="00CD5432"/>
    <w:rsid w:val="00CE290A"/>
    <w:rsid w:val="00CE2A6A"/>
    <w:rsid w:val="00CE5FFE"/>
    <w:rsid w:val="00CF52D7"/>
    <w:rsid w:val="00D00DD5"/>
    <w:rsid w:val="00D02A31"/>
    <w:rsid w:val="00D1429B"/>
    <w:rsid w:val="00D220A4"/>
    <w:rsid w:val="00D232E2"/>
    <w:rsid w:val="00D31241"/>
    <w:rsid w:val="00D3132C"/>
    <w:rsid w:val="00D32E7B"/>
    <w:rsid w:val="00D36E59"/>
    <w:rsid w:val="00D41FBB"/>
    <w:rsid w:val="00D476CD"/>
    <w:rsid w:val="00D57C17"/>
    <w:rsid w:val="00D633A1"/>
    <w:rsid w:val="00D67615"/>
    <w:rsid w:val="00D86706"/>
    <w:rsid w:val="00D86769"/>
    <w:rsid w:val="00D96271"/>
    <w:rsid w:val="00DA051C"/>
    <w:rsid w:val="00DA0572"/>
    <w:rsid w:val="00DA1185"/>
    <w:rsid w:val="00DA3B70"/>
    <w:rsid w:val="00DA541D"/>
    <w:rsid w:val="00DB3666"/>
    <w:rsid w:val="00DB5C47"/>
    <w:rsid w:val="00DB7177"/>
    <w:rsid w:val="00DC1F39"/>
    <w:rsid w:val="00DC5F75"/>
    <w:rsid w:val="00DD217A"/>
    <w:rsid w:val="00DE27AB"/>
    <w:rsid w:val="00DE27E5"/>
    <w:rsid w:val="00DE64EA"/>
    <w:rsid w:val="00DF346C"/>
    <w:rsid w:val="00DF573B"/>
    <w:rsid w:val="00DF650F"/>
    <w:rsid w:val="00E1221D"/>
    <w:rsid w:val="00E16A51"/>
    <w:rsid w:val="00E225E8"/>
    <w:rsid w:val="00E25B69"/>
    <w:rsid w:val="00E34344"/>
    <w:rsid w:val="00E353AC"/>
    <w:rsid w:val="00E37673"/>
    <w:rsid w:val="00E3777C"/>
    <w:rsid w:val="00E438E4"/>
    <w:rsid w:val="00E51F85"/>
    <w:rsid w:val="00E6532D"/>
    <w:rsid w:val="00E65FDD"/>
    <w:rsid w:val="00E6775F"/>
    <w:rsid w:val="00E67FFA"/>
    <w:rsid w:val="00E70ACA"/>
    <w:rsid w:val="00E7347F"/>
    <w:rsid w:val="00E7581B"/>
    <w:rsid w:val="00E816F5"/>
    <w:rsid w:val="00E81EC2"/>
    <w:rsid w:val="00E82308"/>
    <w:rsid w:val="00E835C6"/>
    <w:rsid w:val="00E840FC"/>
    <w:rsid w:val="00E85A3C"/>
    <w:rsid w:val="00E953B4"/>
    <w:rsid w:val="00E96270"/>
    <w:rsid w:val="00EA0B99"/>
    <w:rsid w:val="00EA0D21"/>
    <w:rsid w:val="00EA2A5E"/>
    <w:rsid w:val="00EA3586"/>
    <w:rsid w:val="00EA3D36"/>
    <w:rsid w:val="00EB060A"/>
    <w:rsid w:val="00EB17B5"/>
    <w:rsid w:val="00EB4A84"/>
    <w:rsid w:val="00EB6D4F"/>
    <w:rsid w:val="00EC7CAA"/>
    <w:rsid w:val="00ED0061"/>
    <w:rsid w:val="00ED02F1"/>
    <w:rsid w:val="00ED2528"/>
    <w:rsid w:val="00ED3A5C"/>
    <w:rsid w:val="00ED73C9"/>
    <w:rsid w:val="00EE54FD"/>
    <w:rsid w:val="00EE706B"/>
    <w:rsid w:val="00EF6538"/>
    <w:rsid w:val="00EF74FE"/>
    <w:rsid w:val="00F02191"/>
    <w:rsid w:val="00F1534B"/>
    <w:rsid w:val="00F20712"/>
    <w:rsid w:val="00F220DB"/>
    <w:rsid w:val="00F35332"/>
    <w:rsid w:val="00F36A47"/>
    <w:rsid w:val="00F44CA4"/>
    <w:rsid w:val="00F639C2"/>
    <w:rsid w:val="00F72305"/>
    <w:rsid w:val="00F725B4"/>
    <w:rsid w:val="00F72661"/>
    <w:rsid w:val="00F92964"/>
    <w:rsid w:val="00F9550B"/>
    <w:rsid w:val="00F9706E"/>
    <w:rsid w:val="00FA0B78"/>
    <w:rsid w:val="00FB036D"/>
    <w:rsid w:val="00FD3DD1"/>
    <w:rsid w:val="00FD5286"/>
    <w:rsid w:val="00FD550F"/>
    <w:rsid w:val="00FE26FA"/>
    <w:rsid w:val="05B57237"/>
    <w:rsid w:val="0CAF4FA3"/>
    <w:rsid w:val="15475C47"/>
    <w:rsid w:val="175E57B1"/>
    <w:rsid w:val="21F5101D"/>
    <w:rsid w:val="25BB0714"/>
    <w:rsid w:val="356C46C0"/>
    <w:rsid w:val="37267A66"/>
    <w:rsid w:val="3C0239D7"/>
    <w:rsid w:val="53D126FC"/>
    <w:rsid w:val="6264728C"/>
    <w:rsid w:val="6E23152F"/>
    <w:rsid w:val="6EF40E88"/>
    <w:rsid w:val="70AF52F7"/>
    <w:rsid w:val="79A701EA"/>
    <w:rsid w:val="7D2A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03FE3A"/>
  <w15:docId w15:val="{3A42398C-1CA4-40A4-A118-56CEBAB4E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34" Type="http://schemas.openxmlformats.org/officeDocument/2006/relationships/image" Target="media/image29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image" Target="media/image28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image" Target="media/image24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32" Type="http://schemas.openxmlformats.org/officeDocument/2006/relationships/image" Target="media/image27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36" Type="http://schemas.openxmlformats.org/officeDocument/2006/relationships/theme" Target="theme/theme1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image" Target="media/image26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5.emf"/><Relationship Id="rId35" Type="http://schemas.openxmlformats.org/officeDocument/2006/relationships/fontTable" Target="fontTable.xml"/><Relationship Id="rId8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31</Pages>
  <Words>978</Words>
  <Characters>5576</Characters>
  <Application>Microsoft Office Word</Application>
  <DocSecurity>0</DocSecurity>
  <Lines>46</Lines>
  <Paragraphs>13</Paragraphs>
  <ScaleCrop>false</ScaleCrop>
  <Company>微软中国</Company>
  <LinksUpToDate>false</LinksUpToDate>
  <CharactersWithSpaces>6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中国</dc:creator>
  <cp:lastModifiedBy>platelet platelet</cp:lastModifiedBy>
  <cp:revision>323</cp:revision>
  <dcterms:created xsi:type="dcterms:W3CDTF">2022-03-03T11:41:00Z</dcterms:created>
  <dcterms:modified xsi:type="dcterms:W3CDTF">2025-09-18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zFjNTI2ZGU0MjFhYzUxYWQzMGE2OGY5MmE4OTZiNDAiLCJ1c2VySWQiOiIxMjY3NDc3NzEwIn0=</vt:lpwstr>
  </property>
  <property fmtid="{D5CDD505-2E9C-101B-9397-08002B2CF9AE}" pid="4" name="ICV">
    <vt:lpwstr>5E7F4B46C79B43F6908C2B164C3E4771_12</vt:lpwstr>
  </property>
</Properties>
</file>